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206B35FF" w14:textId="7872042A" w:rsidR="00BD01C8" w:rsidRPr="004206EA" w:rsidRDefault="00B93B2E" w:rsidP="00B93B2E">
      <w:pPr>
        <w:pStyle w:val="Heading1"/>
        <w:rPr>
          <w:rFonts w:ascii="Times New Roman" w:hAnsi="Times New Roman" w:cs="Times New Roman"/>
          <w:color w:val="auto"/>
        </w:rPr>
      </w:pPr>
      <w:r w:rsidRPr="004206EA">
        <w:rPr>
          <w:rFonts w:ascii="Times New Roman" w:hAnsi="Times New Roman" w:cs="Times New Roman"/>
          <w:color w:val="auto"/>
        </w:rPr>
        <w:t>S</w:t>
      </w:r>
      <w:r w:rsidR="004206EA">
        <w:rPr>
          <w:rFonts w:ascii="Times New Roman" w:hAnsi="Times New Roman" w:cs="Times New Roman"/>
          <w:color w:val="auto"/>
        </w:rPr>
        <w:t>1</w:t>
      </w:r>
      <w:r w:rsidRPr="004206EA">
        <w:rPr>
          <w:rFonts w:ascii="Times New Roman" w:hAnsi="Times New Roman" w:cs="Times New Roman"/>
          <w:color w:val="auto"/>
        </w:rPr>
        <w:t xml:space="preserve"> Text. </w:t>
      </w:r>
      <w:r w:rsidR="00BD01C8" w:rsidRPr="004206EA">
        <w:rPr>
          <w:rFonts w:ascii="Times New Roman" w:hAnsi="Times New Roman" w:cs="Times New Roman"/>
          <w:color w:val="auto"/>
        </w:rPr>
        <w:t>Supporting Information</w:t>
      </w:r>
    </w:p>
    <w:p w14:paraId="34807B1F" w14:textId="77777777" w:rsidR="00D842D1" w:rsidRPr="004206EA" w:rsidRDefault="00D842D1" w:rsidP="00B93B2E">
      <w:pPr>
        <w:pStyle w:val="Heading2"/>
        <w:rPr>
          <w:rFonts w:ascii="Times New Roman" w:hAnsi="Times New Roman" w:cs="Times New Roman"/>
          <w:b w:val="0"/>
          <w:color w:val="auto"/>
        </w:rPr>
      </w:pPr>
      <w:r w:rsidRPr="004206EA">
        <w:rPr>
          <w:rFonts w:ascii="Times New Roman" w:hAnsi="Times New Roman" w:cs="Times New Roman"/>
          <w:color w:val="auto"/>
        </w:rPr>
        <w:t>Classification of surface water bodies to ‘good’ or ‘high’ overall wa</w:t>
      </w:r>
      <w:bookmarkStart w:id="0" w:name="_GoBack"/>
      <w:bookmarkEnd w:id="0"/>
      <w:r w:rsidRPr="004206EA">
        <w:rPr>
          <w:rFonts w:ascii="Times New Roman" w:hAnsi="Times New Roman" w:cs="Times New Roman"/>
          <w:color w:val="auto"/>
        </w:rPr>
        <w:t>ter status</w:t>
      </w:r>
    </w:p>
    <w:p w14:paraId="0646D25E" w14:textId="01326691" w:rsidR="00483998" w:rsidRPr="004206EA" w:rsidRDefault="00483998" w:rsidP="00C7292B">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The WFD classification uses the ‘one out all out’ approach, meaning that the lowest indicator value is picked out when describing the whole water body. This ensures the WFD status is highly conservative. A range of biological and chemical indicators are used in the WFD to provide an indication of either biological or chemical status of the water body. The overall organization of the WFD classification is outline</w:t>
      </w:r>
      <w:r w:rsidR="004206EA" w:rsidRPr="004206EA">
        <w:rPr>
          <w:rFonts w:ascii="Times New Roman" w:eastAsia="Times New Roman" w:hAnsi="Times New Roman" w:cs="Times New Roman"/>
          <w:color w:val="auto"/>
        </w:rPr>
        <w:t>d</w:t>
      </w:r>
      <w:r w:rsidRPr="004206EA">
        <w:rPr>
          <w:rFonts w:ascii="Times New Roman" w:eastAsia="Times New Roman" w:hAnsi="Times New Roman" w:cs="Times New Roman"/>
          <w:color w:val="auto"/>
        </w:rPr>
        <w:t xml:space="preserve"> in the figure below</w:t>
      </w:r>
      <w:r w:rsidR="004108D1" w:rsidRPr="004206EA">
        <w:rPr>
          <w:rFonts w:ascii="Times New Roman" w:eastAsia="Times New Roman" w:hAnsi="Times New Roman" w:cs="Times New Roman"/>
          <w:color w:val="auto"/>
        </w:rPr>
        <w:t xml:space="preserve"> [38]</w:t>
      </w:r>
      <w:r w:rsidR="009428A9" w:rsidRPr="004206EA">
        <w:rPr>
          <w:rFonts w:ascii="Times New Roman" w:eastAsia="Times New Roman" w:hAnsi="Times New Roman" w:cs="Times New Roman"/>
          <w:color w:val="auto"/>
        </w:rPr>
        <w:t>:</w:t>
      </w:r>
    </w:p>
    <w:p w14:paraId="3AC6B06D" w14:textId="77777777" w:rsidR="00483998" w:rsidRPr="004206EA" w:rsidRDefault="00483998" w:rsidP="00C7292B">
      <w:pPr>
        <w:spacing w:line="360" w:lineRule="auto"/>
        <w:jc w:val="both"/>
        <w:rPr>
          <w:rFonts w:ascii="Times New Roman" w:hAnsi="Times New Roman" w:cs="Times New Roman"/>
          <w:color w:val="auto"/>
        </w:rPr>
      </w:pPr>
    </w:p>
    <w:p w14:paraId="0285882A" w14:textId="26CDD1B7" w:rsidR="00483998" w:rsidRPr="004206EA" w:rsidRDefault="008D0108" w:rsidP="00C7292B">
      <w:pPr>
        <w:spacing w:line="360" w:lineRule="auto"/>
        <w:jc w:val="both"/>
        <w:rPr>
          <w:rFonts w:ascii="Times New Roman" w:hAnsi="Times New Roman" w:cs="Times New Roman"/>
          <w:color w:val="auto"/>
        </w:rPr>
      </w:pPr>
      <w:r w:rsidRPr="004206EA">
        <w:rPr>
          <w:rFonts w:ascii="Times New Roman" w:hAnsi="Times New Roman" w:cs="Times New Roman"/>
          <w:noProof/>
          <w:color w:val="auto"/>
        </w:rPr>
        <mc:AlternateContent>
          <mc:Choice Requires="wps">
            <w:drawing>
              <wp:anchor distT="0" distB="0" distL="114300" distR="114300" simplePos="0" relativeHeight="251659264" behindDoc="0" locked="0" layoutInCell="1" allowOverlap="1" wp14:anchorId="159F7F1B" wp14:editId="5C2CD9B0">
                <wp:simplePos x="0" y="0"/>
                <wp:positionH relativeFrom="column">
                  <wp:posOffset>3800104</wp:posOffset>
                </wp:positionH>
                <wp:positionV relativeFrom="paragraph">
                  <wp:posOffset>3005076</wp:posOffset>
                </wp:positionV>
                <wp:extent cx="1858488" cy="166254"/>
                <wp:effectExtent l="0" t="0" r="8890" b="5715"/>
                <wp:wrapNone/>
                <wp:docPr id="2" name="Rectangle 2"/>
                <wp:cNvGraphicFramePr/>
                <a:graphic xmlns:a="http://schemas.openxmlformats.org/drawingml/2006/main">
                  <a:graphicData uri="http://schemas.microsoft.com/office/word/2010/wordprocessingShape">
                    <wps:wsp>
                      <wps:cNvSpPr/>
                      <wps:spPr>
                        <a:xfrm>
                          <a:off x="0" y="0"/>
                          <a:ext cx="1858488" cy="166254"/>
                        </a:xfrm>
                        <a:prstGeom prst="rect">
                          <a:avLst/>
                        </a:prstGeom>
                        <a:solidFill>
                          <a:schemeClr val="bg1">
                            <a:lumMod val="9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v:rect id="Rectangle 2" style="position:absolute;margin-left:299.2pt;margin-top:236.6pt;width:146.35pt;height:13.1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f2f2f2 [3052]" stroked="f" strokeweight="1pt" w14:anchorId="3B82B57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"/>
            </w:pict>
          </mc:Fallback>
        </mc:AlternateContent>
      </w:r>
      <w:r w:rsidR="00483998" w:rsidRPr="004206EA">
        <w:rPr>
          <w:rFonts w:ascii="Times New Roman" w:hAnsi="Times New Roman" w:cs="Times New Roman"/>
          <w:noProof/>
          <w:color w:val="auto"/>
        </w:rPr>
        <w:drawing>
          <wp:inline distT="0" distB="0" distL="0" distR="0" wp14:anchorId="7A3C102C" wp14:editId="33CCBA5B">
            <wp:extent cx="5733415" cy="3218815"/>
            <wp:effectExtent l="0" t="0" r="635" b="635"/>
            <wp:docPr id="3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1"/>
                    <pic:cNvPicPr>
                      <a:picLocks noChangeAspect="1" noChangeArrowheads="1"/>
                    </pic:cNvPicPr>
                  </pic:nvPicPr>
                  <pic:blipFill>
                    <a:blip r:embed="rId8">
                      <a:clrChange>
                        <a:clrFrom>
                          <a:srgbClr val="FFCCFF"/>
                        </a:clrFrom>
                        <a:clrTo>
                          <a:srgbClr val="FFCCFF">
                            <a:alpha val="0"/>
                          </a:srgbClr>
                        </a:clrTo>
                      </a:clrChange>
                      <a:extLst>
                        <a:ext uri="{28A0092B-C50C-407E-A947-70E740481C1C}">
                          <a14:useLocalDpi xmlns:a14="http://schemas.microsoft.com/office/drawing/2010/main" val="0"/>
                        </a:ext>
                      </a:extLst>
                    </a:blip>
                    <a:srcRect/>
                    <a:stretch>
                      <a:fillRect/>
                    </a:stretch>
                  </pic:blipFill>
                  <pic:spPr bwMode="auto">
                    <a:xfrm>
                      <a:off x="0" y="0"/>
                      <a:ext cx="5733415" cy="3218815"/>
                    </a:xfrm>
                    <a:prstGeom prst="rect">
                      <a:avLst/>
                    </a:prstGeom>
                    <a:noFill/>
                    <a:ln>
                      <a:noFill/>
                    </a:ln>
                    <a:extLst/>
                  </pic:spPr>
                </pic:pic>
              </a:graphicData>
            </a:graphic>
          </wp:inline>
        </w:drawing>
      </w:r>
    </w:p>
    <w:p w14:paraId="18D0B01E" w14:textId="77777777" w:rsidR="00483998" w:rsidRPr="004206EA" w:rsidRDefault="00483998" w:rsidP="00C7292B">
      <w:pPr>
        <w:spacing w:line="360" w:lineRule="auto"/>
        <w:jc w:val="both"/>
        <w:rPr>
          <w:rFonts w:ascii="Times New Roman" w:hAnsi="Times New Roman" w:cs="Times New Roman"/>
          <w:color w:val="auto"/>
        </w:rPr>
      </w:pPr>
    </w:p>
    <w:p w14:paraId="5A8FBD49" w14:textId="796951FA" w:rsidR="008D0108" w:rsidRPr="004206EA" w:rsidRDefault="00483998" w:rsidP="00C7292B">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 xml:space="preserve">In all water bodies the taxonomic composition and abundance of </w:t>
      </w:r>
      <w:proofErr w:type="spellStart"/>
      <w:r w:rsidR="00C7292B" w:rsidRPr="004206EA">
        <w:rPr>
          <w:rFonts w:ascii="Times New Roman" w:eastAsia="Times New Roman" w:hAnsi="Times New Roman" w:cs="Times New Roman"/>
          <w:color w:val="auto"/>
        </w:rPr>
        <w:t>m</w:t>
      </w:r>
      <w:r w:rsidRPr="004206EA">
        <w:rPr>
          <w:rFonts w:ascii="Times New Roman" w:eastAsia="Times New Roman" w:hAnsi="Times New Roman" w:cs="Times New Roman"/>
          <w:color w:val="auto"/>
        </w:rPr>
        <w:t>acrophytes</w:t>
      </w:r>
      <w:proofErr w:type="spellEnd"/>
      <w:r w:rsidRPr="004206EA">
        <w:rPr>
          <w:rFonts w:ascii="Times New Roman" w:eastAsia="Times New Roman" w:hAnsi="Times New Roman" w:cs="Times New Roman"/>
          <w:color w:val="auto"/>
        </w:rPr>
        <w:t xml:space="preserve">, </w:t>
      </w:r>
      <w:proofErr w:type="spellStart"/>
      <w:r w:rsidRPr="004206EA">
        <w:rPr>
          <w:rFonts w:ascii="Times New Roman" w:eastAsia="Times New Roman" w:hAnsi="Times New Roman" w:cs="Times New Roman"/>
          <w:color w:val="auto"/>
        </w:rPr>
        <w:t>phytobenthos</w:t>
      </w:r>
      <w:proofErr w:type="spellEnd"/>
      <w:r w:rsidRPr="004206EA">
        <w:rPr>
          <w:rFonts w:ascii="Times New Roman" w:eastAsia="Times New Roman" w:hAnsi="Times New Roman" w:cs="Times New Roman"/>
          <w:color w:val="auto"/>
        </w:rPr>
        <w:t xml:space="preserve">, invertebrates, fish and phytoplankton are all taken as biological indicators. Within the high/good WFD status framework slight reductions in these measures, in comparison to the type-communities under undisturbed (pristine) conditions, are permitted. Ratios of disturbance-sensitive and non-sensitive species are also taken into account for invertebrates, </w:t>
      </w:r>
      <w:proofErr w:type="spellStart"/>
      <w:r w:rsidRPr="004206EA">
        <w:rPr>
          <w:rFonts w:ascii="Times New Roman" w:eastAsia="Times New Roman" w:hAnsi="Times New Roman" w:cs="Times New Roman"/>
          <w:color w:val="auto"/>
        </w:rPr>
        <w:t>macroalgae</w:t>
      </w:r>
      <w:proofErr w:type="spellEnd"/>
      <w:r w:rsidRPr="004206EA">
        <w:rPr>
          <w:rFonts w:ascii="Times New Roman" w:eastAsia="Times New Roman" w:hAnsi="Times New Roman" w:cs="Times New Roman"/>
          <w:color w:val="auto"/>
        </w:rPr>
        <w:t xml:space="preserve"> and angiosperms. A decrease in disturbance-sensitive species and overall abundance would indicate undesirable conditions that were likely a result of anthropogenic action. High/good status water bodies would have only slightly reduced species abundance and little change in the sensitive non-sensitive species ratio. Disturbance is further measured in fish populations though the age structure of the community. Missing age groups could indicate disturbance of the species or unfavourable conditions hindering reproduction or development. </w:t>
      </w:r>
      <w:r w:rsidRPr="004206EA">
        <w:rPr>
          <w:rFonts w:ascii="Times New Roman" w:eastAsia="Times New Roman" w:hAnsi="Times New Roman" w:cs="Times New Roman"/>
          <w:color w:val="auto"/>
        </w:rPr>
        <w:lastRenderedPageBreak/>
        <w:t xml:space="preserve">In order to classify as a high/good water body only slight signs of distortion in the community age structure are permitted. Phytoplankton biomass and growth rate is also monitored. An increase in growth rate and/or biomass would suggest unfavourable conditions for other species groups. Finally, disturbance in measured through the coverage of </w:t>
      </w:r>
      <w:proofErr w:type="spellStart"/>
      <w:r w:rsidRPr="004206EA">
        <w:rPr>
          <w:rFonts w:ascii="Times New Roman" w:eastAsia="Times New Roman" w:hAnsi="Times New Roman" w:cs="Times New Roman"/>
          <w:color w:val="auto"/>
        </w:rPr>
        <w:t>macroalgae</w:t>
      </w:r>
      <w:proofErr w:type="spellEnd"/>
      <w:r w:rsidRPr="004206EA">
        <w:rPr>
          <w:rFonts w:ascii="Times New Roman" w:eastAsia="Times New Roman" w:hAnsi="Times New Roman" w:cs="Times New Roman"/>
          <w:color w:val="auto"/>
        </w:rPr>
        <w:t xml:space="preserve"> and angiosperms. A greater level of disturbance in </w:t>
      </w:r>
      <w:proofErr w:type="spellStart"/>
      <w:r w:rsidRPr="004206EA">
        <w:rPr>
          <w:rFonts w:ascii="Times New Roman" w:eastAsia="Times New Roman" w:hAnsi="Times New Roman" w:cs="Times New Roman"/>
          <w:color w:val="auto"/>
        </w:rPr>
        <w:t>macroalgae</w:t>
      </w:r>
      <w:proofErr w:type="spellEnd"/>
      <w:r w:rsidRPr="004206EA">
        <w:rPr>
          <w:rFonts w:ascii="Times New Roman" w:eastAsia="Times New Roman" w:hAnsi="Times New Roman" w:cs="Times New Roman"/>
          <w:color w:val="auto"/>
        </w:rPr>
        <w:t xml:space="preserve"> and angiosperms is assumed to correlate with increased disturbance to the wider community therefore resulting in unfavourable conditions. In accordance with the other biological measures, only slight variations in these measures are permitted in water bodies of high/good status. Detailed guidelines and numeric </w:t>
      </w:r>
      <w:r w:rsidR="008D0108" w:rsidRPr="004206EA">
        <w:rPr>
          <w:rFonts w:ascii="Times New Roman" w:eastAsia="Times New Roman" w:hAnsi="Times New Roman" w:cs="Times New Roman"/>
          <w:color w:val="auto"/>
        </w:rPr>
        <w:t xml:space="preserve">cut-offs for the different criteria, including maximally allowed concentrations of ‘priority (hazardous) substances’ (which determines chemical status), </w:t>
      </w:r>
      <w:r w:rsidRPr="004206EA">
        <w:rPr>
          <w:rFonts w:ascii="Times New Roman" w:eastAsia="Times New Roman" w:hAnsi="Times New Roman" w:cs="Times New Roman"/>
          <w:color w:val="auto"/>
        </w:rPr>
        <w:t>have been developed by each Member State as part of the adop</w:t>
      </w:r>
      <w:r w:rsidR="00A55CE7" w:rsidRPr="004206EA">
        <w:rPr>
          <w:rFonts w:ascii="Times New Roman" w:eastAsia="Times New Roman" w:hAnsi="Times New Roman" w:cs="Times New Roman"/>
          <w:color w:val="auto"/>
        </w:rPr>
        <w:t>tion process of the WFD. For England and Wales</w:t>
      </w:r>
      <w:r w:rsidRPr="004206EA">
        <w:rPr>
          <w:rFonts w:ascii="Times New Roman" w:eastAsia="Times New Roman" w:hAnsi="Times New Roman" w:cs="Times New Roman"/>
          <w:color w:val="auto"/>
        </w:rPr>
        <w:t xml:space="preserve">, this information is available </w:t>
      </w:r>
      <w:r w:rsidR="009428A9" w:rsidRPr="004206EA">
        <w:rPr>
          <w:rFonts w:ascii="Times New Roman" w:eastAsia="Times New Roman" w:hAnsi="Times New Roman" w:cs="Times New Roman"/>
          <w:color w:val="auto"/>
        </w:rPr>
        <w:t>in [</w:t>
      </w:r>
      <w:r w:rsidR="001455B7" w:rsidRPr="004206EA">
        <w:rPr>
          <w:rFonts w:ascii="Times New Roman" w:eastAsia="Times New Roman" w:hAnsi="Times New Roman" w:cs="Times New Roman"/>
          <w:color w:val="auto"/>
        </w:rPr>
        <w:t>37</w:t>
      </w:r>
      <w:r w:rsidR="009428A9" w:rsidRPr="004206EA">
        <w:rPr>
          <w:rFonts w:ascii="Times New Roman" w:eastAsia="Times New Roman" w:hAnsi="Times New Roman" w:cs="Times New Roman"/>
          <w:color w:val="auto"/>
        </w:rPr>
        <w:t>].</w:t>
      </w:r>
    </w:p>
    <w:p w14:paraId="61236371" w14:textId="77777777" w:rsidR="00015680" w:rsidRPr="004206EA" w:rsidRDefault="00015680" w:rsidP="00D842D1">
      <w:pPr>
        <w:spacing w:line="360" w:lineRule="auto"/>
        <w:jc w:val="both"/>
        <w:rPr>
          <w:rFonts w:ascii="Times New Roman" w:hAnsi="Times New Roman" w:cs="Times New Roman"/>
          <w:color w:val="auto"/>
        </w:rPr>
      </w:pPr>
    </w:p>
    <w:p w14:paraId="15A742C2" w14:textId="77777777" w:rsidR="00D842D1" w:rsidRPr="004206EA" w:rsidRDefault="00D842D1" w:rsidP="00B93B2E">
      <w:pPr>
        <w:pStyle w:val="Heading2"/>
        <w:rPr>
          <w:rFonts w:ascii="Times New Roman" w:hAnsi="Times New Roman" w:cs="Times New Roman"/>
          <w:color w:val="auto"/>
        </w:rPr>
      </w:pPr>
      <w:r w:rsidRPr="004206EA">
        <w:rPr>
          <w:rFonts w:ascii="Times New Roman" w:hAnsi="Times New Roman" w:cs="Times New Roman"/>
          <w:color w:val="auto"/>
        </w:rPr>
        <w:t>Sourcing of Cultural Ecosystem Services use data for England</w:t>
      </w:r>
    </w:p>
    <w:p w14:paraId="3203F8EA" w14:textId="2D1C92D3" w:rsidR="00BD01C8" w:rsidRPr="004206EA" w:rsidRDefault="00BD01C8" w:rsidP="00BD01C8">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This study use</w:t>
      </w:r>
      <w:r w:rsidR="00D842D1" w:rsidRPr="004206EA">
        <w:rPr>
          <w:rFonts w:ascii="Times New Roman" w:eastAsia="Times New Roman" w:hAnsi="Times New Roman" w:cs="Times New Roman"/>
          <w:color w:val="auto"/>
        </w:rPr>
        <w:t>s</w:t>
      </w:r>
      <w:r w:rsidRPr="004206EA">
        <w:rPr>
          <w:rFonts w:ascii="Times New Roman" w:eastAsia="Times New Roman" w:hAnsi="Times New Roman" w:cs="Times New Roman"/>
          <w:color w:val="auto"/>
        </w:rPr>
        <w:t xml:space="preserve"> four national-level datasets on recreational service use across England. Below we detail the key technical specifications of each dataset as well as further considerations related to sampling and the spatial stratification of responses.</w:t>
      </w:r>
    </w:p>
    <w:p w14:paraId="5D70EDDE" w14:textId="77777777" w:rsidR="00BD01C8" w:rsidRPr="004206EA" w:rsidRDefault="00BD01C8" w:rsidP="00BD01C8">
      <w:pPr>
        <w:spacing w:line="360" w:lineRule="auto"/>
        <w:jc w:val="both"/>
        <w:rPr>
          <w:rFonts w:ascii="Times New Roman" w:hAnsi="Times New Roman" w:cs="Times New Roman"/>
          <w:color w:val="auto"/>
        </w:rPr>
      </w:pPr>
    </w:p>
    <w:p w14:paraId="5C5ED75B" w14:textId="77777777" w:rsidR="00B93B2E" w:rsidRPr="004206EA" w:rsidRDefault="00BD01C8" w:rsidP="00BD01C8">
      <w:pPr>
        <w:spacing w:line="360" w:lineRule="auto"/>
        <w:jc w:val="both"/>
        <w:rPr>
          <w:rFonts w:ascii="Times New Roman" w:eastAsia="Times New Roman" w:hAnsi="Times New Roman" w:cs="Times New Roman"/>
          <w:color w:val="auto"/>
        </w:rPr>
      </w:pPr>
      <w:r w:rsidRPr="004206EA">
        <w:rPr>
          <w:rStyle w:val="Heading3Char"/>
          <w:rFonts w:ascii="Times New Roman" w:hAnsi="Times New Roman" w:cs="Times New Roman"/>
          <w:color w:val="auto"/>
        </w:rPr>
        <w:t>Monitor of Engagement with the Natural Environment (MENE):</w:t>
      </w:r>
      <w:r w:rsidRPr="004206EA">
        <w:rPr>
          <w:rFonts w:ascii="Times New Roman" w:eastAsia="Times New Roman" w:hAnsi="Times New Roman" w:cs="Times New Roman"/>
          <w:color w:val="auto"/>
        </w:rPr>
        <w:t xml:space="preserve"> </w:t>
      </w:r>
    </w:p>
    <w:p w14:paraId="506234B7" w14:textId="23E47D5C" w:rsidR="00BD01C8" w:rsidRPr="004206EA" w:rsidRDefault="00BD01C8" w:rsidP="00BD01C8">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 xml:space="preserve">This survey collects information about the ways that people engage with their natural environment such as visiting the countryside, enjoying green spaces in towns and cities, watching wildlife and volunteering to help protect the natural environment. The data collected includes the type of destination and main activities pursued. Each week, in-home structured interviews are undertaken with a representative sample of the English adult population (aged 16 and over) with a minimum sample of 800 across 100 sample points. The survey records information regarding all visits of the interviewee in the 7 days prior to interview, one trip is then selected at random by the Computer Assisted Personal Interviewing Software, and the location and activities carried out during that trip recorded. Less than half of respondents for each survey year visited the natural environment in the 7 days prior to survey and thus information on a selected trip was recorded for a lower sample size.  Multi-stage stratified sampling is replicated for each sequential wave of survey fieldwork using the TNS in-house Omnibus Survey. This is a computerised sampling system which integrates data from the Post-Office Address file with UK 2001 Census small area data at output area level. This strategy maximises accuracy of address selection, statistical accuracy of the sampling and geographical dispersion of the samples </w:t>
      </w:r>
      <w:r w:rsidR="004206EA" w:rsidRPr="004206EA">
        <w:rPr>
          <w:rFonts w:ascii="Times New Roman" w:eastAsia="Times New Roman" w:hAnsi="Times New Roman" w:cs="Times New Roman"/>
          <w:color w:val="auto"/>
        </w:rPr>
        <w:t>[39]</w:t>
      </w:r>
      <w:r w:rsidRPr="004206EA">
        <w:rPr>
          <w:rFonts w:ascii="Times New Roman" w:eastAsia="Times New Roman" w:hAnsi="Times New Roman" w:cs="Times New Roman"/>
          <w:color w:val="auto"/>
        </w:rPr>
        <w:t>.</w:t>
      </w:r>
      <w:r w:rsidRPr="004206EA">
        <w:rPr>
          <w:rFonts w:ascii="Times New Roman" w:hAnsi="Times New Roman" w:cs="Times New Roman"/>
          <w:color w:val="auto"/>
        </w:rPr>
        <w:t xml:space="preserve"> </w:t>
      </w:r>
    </w:p>
    <w:p w14:paraId="628D2CDE" w14:textId="77777777" w:rsidR="00BD01C8" w:rsidRPr="004206EA" w:rsidRDefault="00BD01C8" w:rsidP="00BD01C8">
      <w:pPr>
        <w:spacing w:line="360" w:lineRule="auto"/>
        <w:jc w:val="both"/>
        <w:rPr>
          <w:rFonts w:ascii="Times New Roman" w:hAnsi="Times New Roman" w:cs="Times New Roman"/>
          <w:color w:val="auto"/>
        </w:rPr>
      </w:pPr>
    </w:p>
    <w:p w14:paraId="5A113A11" w14:textId="77777777" w:rsidR="00B93B2E" w:rsidRPr="004206EA" w:rsidRDefault="00BD01C8" w:rsidP="00B93B2E">
      <w:pPr>
        <w:pStyle w:val="Heading3"/>
        <w:rPr>
          <w:rFonts w:ascii="Times New Roman" w:hAnsi="Times New Roman" w:cs="Times New Roman"/>
          <w:color w:val="auto"/>
        </w:rPr>
      </w:pPr>
      <w:proofErr w:type="spellStart"/>
      <w:r w:rsidRPr="004206EA">
        <w:rPr>
          <w:rFonts w:ascii="Times New Roman" w:hAnsi="Times New Roman" w:cs="Times New Roman"/>
          <w:color w:val="auto"/>
        </w:rPr>
        <w:lastRenderedPageBreak/>
        <w:t>Watersports</w:t>
      </w:r>
      <w:proofErr w:type="spellEnd"/>
      <w:r w:rsidRPr="004206EA">
        <w:rPr>
          <w:rFonts w:ascii="Times New Roman" w:hAnsi="Times New Roman" w:cs="Times New Roman"/>
          <w:color w:val="auto"/>
        </w:rPr>
        <w:t xml:space="preserve"> Participation Survey: </w:t>
      </w:r>
    </w:p>
    <w:p w14:paraId="4171618A" w14:textId="69F6A990" w:rsidR="00BD01C8" w:rsidRPr="004206EA" w:rsidRDefault="00BD01C8" w:rsidP="00BD01C8">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 xml:space="preserve">The </w:t>
      </w:r>
      <w:proofErr w:type="spellStart"/>
      <w:r w:rsidRPr="004206EA">
        <w:rPr>
          <w:rFonts w:ascii="Times New Roman" w:eastAsia="Times New Roman" w:hAnsi="Times New Roman" w:cs="Times New Roman"/>
          <w:color w:val="auto"/>
        </w:rPr>
        <w:t>Watersports</w:t>
      </w:r>
      <w:proofErr w:type="spellEnd"/>
      <w:r w:rsidRPr="004206EA">
        <w:rPr>
          <w:rFonts w:ascii="Times New Roman" w:eastAsia="Times New Roman" w:hAnsi="Times New Roman" w:cs="Times New Roman"/>
          <w:color w:val="auto"/>
        </w:rPr>
        <w:t xml:space="preserve"> Participation Survey has, since 2002, been conducted on an annual for the British Marine Federation in conjunction with other organizations with a remit in water-based recreation.  In 2014, the survey partners were the British Marine Federation (BMF), Royal Yachting Association (RYA), Maritime and Coastguard Agency (MCA), Royal National Lifeboat Institution (RNLI), British Canoe Union (BCU), and the Centre for Environment, Fisheries and Aquaculture Science (CEFAS) </w:t>
      </w:r>
      <w:r w:rsidR="004206EA">
        <w:rPr>
          <w:rFonts w:ascii="Times New Roman" w:eastAsia="Times New Roman" w:hAnsi="Times New Roman" w:cs="Times New Roman"/>
          <w:color w:val="auto"/>
        </w:rPr>
        <w:t>[34]</w:t>
      </w:r>
      <w:r w:rsidRPr="004206EA">
        <w:rPr>
          <w:rFonts w:ascii="Times New Roman" w:eastAsia="Times New Roman" w:hAnsi="Times New Roman" w:cs="Times New Roman"/>
          <w:color w:val="auto"/>
        </w:rPr>
        <w:t xml:space="preserve">  This survey records postcode level participation in twelve different boating activities (canal boating, canoeing/kayaking, motor boating/cruising, power boating, rowing/sculling, small sail boat activities - dinghies, small sail boat racing - dinghies, personal watercraft - jet-ski/similar, water skiing/wake-boarding, windsurfing, yacht cruising, yacht racing) and other blue-space recreational activities (e.g. spending leisure time on beach). In 2014, a bespoke online survey was added in which 2,562 participants pinpointed the location of their last water-based activity; these precise data were used in the present study.</w:t>
      </w:r>
      <w:r w:rsidRPr="004206EA">
        <w:rPr>
          <w:rFonts w:ascii="Times New Roman" w:hAnsi="Times New Roman" w:cs="Times New Roman"/>
          <w:color w:val="auto"/>
        </w:rPr>
        <w:t xml:space="preserve"> </w:t>
      </w:r>
    </w:p>
    <w:p w14:paraId="6DF40531" w14:textId="77777777" w:rsidR="00B93B2E" w:rsidRPr="004206EA" w:rsidRDefault="00BD01C8" w:rsidP="00B93B2E">
      <w:pPr>
        <w:pStyle w:val="Heading3"/>
        <w:rPr>
          <w:rFonts w:ascii="Times New Roman" w:hAnsi="Times New Roman" w:cs="Times New Roman"/>
          <w:color w:val="auto"/>
        </w:rPr>
      </w:pPr>
      <w:r w:rsidRPr="004206EA">
        <w:rPr>
          <w:rFonts w:ascii="Times New Roman" w:hAnsi="Times New Roman" w:cs="Times New Roman"/>
          <w:color w:val="auto"/>
        </w:rPr>
        <w:t xml:space="preserve">Angling Trust’s fishinginfo.co.uk Database: </w:t>
      </w:r>
    </w:p>
    <w:p w14:paraId="35B7C619" w14:textId="45781DC4" w:rsidR="00BD01C8" w:rsidRPr="004206EA" w:rsidRDefault="00BD01C8" w:rsidP="00BD01C8">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 xml:space="preserve">Together with the Environment Agency, the Meteorological Office and Post Office, the Angling Trust developed a website (fishinginfo.co.uk) and a mobile app with a view to providing anglers with up-to-date information on the location of good fishing sites across England and Wales. The purpose of this website is to promote recreational fishing. We therefore assume that any bias in the locations within the database would tend towards better quality fishing sites. Anglers can also submit additional or corrected information, which may create a selection bias towards better sites. In view of the non-significant or negative association with good/high water status, this bias would only strengthen our conclusions. This database records locations of good fishing sites rather than information on the frequency of visits. We assume no </w:t>
      </w:r>
      <w:r w:rsidRPr="004206EA">
        <w:rPr>
          <w:rFonts w:ascii="Times New Roman" w:eastAsia="Times New Roman" w:hAnsi="Times New Roman" w:cs="Times New Roman"/>
          <w:i/>
          <w:iCs/>
          <w:color w:val="auto"/>
        </w:rPr>
        <w:t>a priori</w:t>
      </w:r>
      <w:r w:rsidRPr="004206EA">
        <w:rPr>
          <w:rFonts w:ascii="Times New Roman" w:eastAsia="Times New Roman" w:hAnsi="Times New Roman" w:cs="Times New Roman"/>
          <w:color w:val="auto"/>
        </w:rPr>
        <w:t xml:space="preserve"> bias exists in frequency of use of these locations in relation to water status, once accounting for travel distance, population, income, access and substitutability (see “Statistical Analysis”).</w:t>
      </w:r>
    </w:p>
    <w:p w14:paraId="66377430" w14:textId="77777777" w:rsidR="00BD01C8" w:rsidRPr="004206EA" w:rsidRDefault="00BD01C8" w:rsidP="00BD01C8">
      <w:pPr>
        <w:spacing w:line="360" w:lineRule="auto"/>
        <w:jc w:val="both"/>
        <w:rPr>
          <w:rFonts w:ascii="Times New Roman" w:hAnsi="Times New Roman" w:cs="Times New Roman"/>
          <w:color w:val="auto"/>
        </w:rPr>
      </w:pPr>
    </w:p>
    <w:p w14:paraId="2C1AB083" w14:textId="77777777" w:rsidR="00B93B2E" w:rsidRPr="004206EA" w:rsidRDefault="00BD01C8" w:rsidP="00B93B2E">
      <w:pPr>
        <w:pStyle w:val="Heading3"/>
        <w:rPr>
          <w:rFonts w:ascii="Times New Roman" w:hAnsi="Times New Roman" w:cs="Times New Roman"/>
          <w:color w:val="auto"/>
        </w:rPr>
      </w:pPr>
      <w:r w:rsidRPr="004206EA">
        <w:rPr>
          <w:rFonts w:ascii="Times New Roman" w:hAnsi="Times New Roman" w:cs="Times New Roman"/>
          <w:color w:val="auto"/>
        </w:rPr>
        <w:t xml:space="preserve">Outdoor Swimming Society’s wildswim.com Database: </w:t>
      </w:r>
    </w:p>
    <w:p w14:paraId="78713DBC" w14:textId="16F24FEF" w:rsidR="00BD01C8" w:rsidRPr="004206EA" w:rsidRDefault="00BD01C8" w:rsidP="00BD01C8">
      <w:pPr>
        <w:spacing w:line="360" w:lineRule="auto"/>
        <w:jc w:val="both"/>
        <w:rPr>
          <w:rFonts w:ascii="Times New Roman" w:hAnsi="Times New Roman" w:cs="Times New Roman"/>
          <w:color w:val="auto"/>
        </w:rPr>
      </w:pPr>
      <w:r w:rsidRPr="004206EA">
        <w:rPr>
          <w:rFonts w:ascii="Times New Roman" w:eastAsia="Times New Roman" w:hAnsi="Times New Roman" w:cs="Times New Roman"/>
          <w:color w:val="auto"/>
        </w:rPr>
        <w:t xml:space="preserve">This social-information website maintained by the Outdoor Swimming Society allows users to add swimming spots onto a geospatial map of the UK. Individual records are stratified to sea swimming, lake swimming, river swimming, lidos, tidal pools and estuaries. Many locations are supplemented by a brief description and additional user comments, however, recorded information is not officially verified in terms of reliability or accuracy of location. Similar to fishinginfo.co.uk one may assume that repeated visits by the same or multiple individuals would be recorded as a single record – which is also supported by the lack of similarly named and/or collocated records in the database. We therefore assume </w:t>
      </w:r>
      <w:r w:rsidRPr="004206EA">
        <w:rPr>
          <w:rFonts w:ascii="Times New Roman" w:eastAsia="Times New Roman" w:hAnsi="Times New Roman" w:cs="Times New Roman"/>
          <w:color w:val="auto"/>
        </w:rPr>
        <w:lastRenderedPageBreak/>
        <w:t xml:space="preserve">no </w:t>
      </w:r>
      <w:r w:rsidRPr="004206EA">
        <w:rPr>
          <w:rFonts w:ascii="Times New Roman" w:eastAsia="Times New Roman" w:hAnsi="Times New Roman" w:cs="Times New Roman"/>
          <w:i/>
          <w:iCs/>
          <w:color w:val="auto"/>
        </w:rPr>
        <w:t xml:space="preserve">a priori </w:t>
      </w:r>
      <w:r w:rsidRPr="004206EA">
        <w:rPr>
          <w:rFonts w:ascii="Times New Roman" w:eastAsia="Times New Roman" w:hAnsi="Times New Roman" w:cs="Times New Roman"/>
          <w:color w:val="auto"/>
        </w:rPr>
        <w:t>bias with respect to water status. Arguably, users of wildswim.com are unlikely to add spots if their swimming experience was unpleasant. Not surprisingly, the vast majority of descriptions of particular spots is positive (data not shown).</w:t>
      </w:r>
    </w:p>
    <w:p w14:paraId="2B5A4F82" w14:textId="77777777" w:rsidR="00BD01C8" w:rsidRPr="004206EA" w:rsidRDefault="00BD01C8" w:rsidP="00BD01C8">
      <w:pPr>
        <w:spacing w:line="360" w:lineRule="auto"/>
        <w:jc w:val="both"/>
        <w:rPr>
          <w:rFonts w:ascii="Times New Roman" w:hAnsi="Times New Roman" w:cs="Times New Roman"/>
          <w:color w:val="auto"/>
        </w:rPr>
      </w:pPr>
    </w:p>
    <w:sectPr w:rsidR="00BD01C8" w:rsidRPr="004206EA" w:rsidSect="00D95EAA">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44AB17" w14:textId="77777777" w:rsidR="00934C99" w:rsidRDefault="00934C99">
      <w:pPr>
        <w:spacing w:line="240" w:lineRule="auto"/>
      </w:pPr>
      <w:r>
        <w:separator/>
      </w:r>
    </w:p>
  </w:endnote>
  <w:endnote w:type="continuationSeparator" w:id="0">
    <w:p w14:paraId="27F848C2" w14:textId="77777777" w:rsidR="00934C99" w:rsidRDefault="00934C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6883B1" w14:textId="64118F24" w:rsidR="00836F98" w:rsidRDefault="00836F98">
    <w:pPr>
      <w:jc w:val="center"/>
    </w:pPr>
    <w:r>
      <w:fldChar w:fldCharType="begin"/>
    </w:r>
    <w:r>
      <w:instrText>PAGE</w:instrText>
    </w:r>
    <w:r>
      <w:fldChar w:fldCharType="separate"/>
    </w:r>
    <w:r w:rsidR="004206EA">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F0B30B" w14:textId="77777777" w:rsidR="00934C99" w:rsidRDefault="00934C99">
      <w:pPr>
        <w:spacing w:line="240" w:lineRule="auto"/>
      </w:pPr>
      <w:r>
        <w:separator/>
      </w:r>
    </w:p>
  </w:footnote>
  <w:footnote w:type="continuationSeparator" w:id="0">
    <w:p w14:paraId="77D2AA5B" w14:textId="77777777" w:rsidR="00934C99" w:rsidRDefault="00934C9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830A05"/>
    <w:multiLevelType w:val="multilevel"/>
    <w:tmpl w:val="00FE65F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13CF26DB"/>
    <w:multiLevelType w:val="multilevel"/>
    <w:tmpl w:val="B512101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15:restartNumberingAfterBreak="0">
    <w:nsid w:val="19DC394D"/>
    <w:multiLevelType w:val="hybridMultilevel"/>
    <w:tmpl w:val="EBB88F2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9F75387"/>
    <w:multiLevelType w:val="multilevel"/>
    <w:tmpl w:val="5F8CD41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4" w15:restartNumberingAfterBreak="0">
    <w:nsid w:val="2CEB002F"/>
    <w:multiLevelType w:val="multilevel"/>
    <w:tmpl w:val="621888D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5" w15:restartNumberingAfterBreak="0">
    <w:nsid w:val="35CB7155"/>
    <w:multiLevelType w:val="multilevel"/>
    <w:tmpl w:val="488A32F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6" w15:restartNumberingAfterBreak="0">
    <w:nsid w:val="5C347BB1"/>
    <w:multiLevelType w:val="multilevel"/>
    <w:tmpl w:val="F4DE6DE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7" w15:restartNumberingAfterBreak="0">
    <w:nsid w:val="5DF838AD"/>
    <w:multiLevelType w:val="multilevel"/>
    <w:tmpl w:val="FA72896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8" w15:restartNumberingAfterBreak="0">
    <w:nsid w:val="72F04423"/>
    <w:multiLevelType w:val="hybridMultilevel"/>
    <w:tmpl w:val="5FE66D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3201DC"/>
    <w:multiLevelType w:val="hybridMultilevel"/>
    <w:tmpl w:val="DC0AF10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F4308B9"/>
    <w:multiLevelType w:val="multilevel"/>
    <w:tmpl w:val="B86EF43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abstractNumId w:val="15"/>
  </w:num>
  <w:num w:numId="2">
    <w:abstractNumId w:val="16"/>
  </w:num>
  <w:num w:numId="3">
    <w:abstractNumId w:val="20"/>
  </w:num>
  <w:num w:numId="4">
    <w:abstractNumId w:val="14"/>
  </w:num>
  <w:num w:numId="5">
    <w:abstractNumId w:val="13"/>
  </w:num>
  <w:num w:numId="6">
    <w:abstractNumId w:val="17"/>
  </w:num>
  <w:num w:numId="7">
    <w:abstractNumId w:val="10"/>
  </w:num>
  <w:num w:numId="8">
    <w:abstractNumId w:val="11"/>
  </w:num>
  <w:num w:numId="9">
    <w:abstractNumId w:val="9"/>
  </w:num>
  <w:num w:numId="10">
    <w:abstractNumId w:val="8"/>
  </w:num>
  <w:num w:numId="11">
    <w:abstractNumId w:val="7"/>
  </w:num>
  <w:num w:numId="12">
    <w:abstractNumId w:val="6"/>
  </w:num>
  <w:num w:numId="13">
    <w:abstractNumId w:val="5"/>
  </w:num>
  <w:num w:numId="14">
    <w:abstractNumId w:val="4"/>
  </w:num>
  <w:num w:numId="15">
    <w:abstractNumId w:val="3"/>
  </w:num>
  <w:num w:numId="16">
    <w:abstractNumId w:val="2"/>
  </w:num>
  <w:num w:numId="17">
    <w:abstractNumId w:val="1"/>
  </w:num>
  <w:num w:numId="18">
    <w:abstractNumId w:val="0"/>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lobal Environ Chang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svs0wtr96xvpfkepd9dvazz20vawevawe9er&quot;&gt;NEU - Endnote Gesamt 2006&lt;record-ids&gt;&lt;item&gt;350&lt;/item&gt;&lt;item&gt;1339&lt;/item&gt;&lt;item&gt;21714&lt;/item&gt;&lt;item&gt;21722&lt;/item&gt;&lt;item&gt;21815&lt;/item&gt;&lt;item&gt;21816&lt;/item&gt;&lt;item&gt;21817&lt;/item&gt;&lt;item&gt;21818&lt;/item&gt;&lt;item&gt;21819&lt;/item&gt;&lt;item&gt;21820&lt;/item&gt;&lt;item&gt;21826&lt;/item&gt;&lt;item&gt;21827&lt;/item&gt;&lt;item&gt;21828&lt;/item&gt;&lt;item&gt;21829&lt;/item&gt;&lt;item&gt;21830&lt;/item&gt;&lt;item&gt;21831&lt;/item&gt;&lt;item&gt;21832&lt;/item&gt;&lt;item&gt;21833&lt;/item&gt;&lt;item&gt;21834&lt;/item&gt;&lt;item&gt;21835&lt;/item&gt;&lt;item&gt;21837&lt;/item&gt;&lt;item&gt;21841&lt;/item&gt;&lt;item&gt;21842&lt;/item&gt;&lt;item&gt;21843&lt;/item&gt;&lt;item&gt;21844&lt;/item&gt;&lt;item&gt;21845&lt;/item&gt;&lt;item&gt;21846&lt;/item&gt;&lt;item&gt;21847&lt;/item&gt;&lt;item&gt;21848&lt;/item&gt;&lt;item&gt;21849&lt;/item&gt;&lt;item&gt;21850&lt;/item&gt;&lt;item&gt;21851&lt;/item&gt;&lt;item&gt;21852&lt;/item&gt;&lt;item&gt;21853&lt;/item&gt;&lt;item&gt;21854&lt;/item&gt;&lt;item&gt;21855&lt;/item&gt;&lt;item&gt;21856&lt;/item&gt;&lt;item&gt;21857&lt;/item&gt;&lt;item&gt;21858&lt;/item&gt;&lt;item&gt;21859&lt;/item&gt;&lt;item&gt;21860&lt;/item&gt;&lt;item&gt;21861&lt;/item&gt;&lt;item&gt;21862&lt;/item&gt;&lt;item&gt;21863&lt;/item&gt;&lt;item&gt;21867&lt;/item&gt;&lt;item&gt;21868&lt;/item&gt;&lt;item&gt;21869&lt;/item&gt;&lt;item&gt;21870&lt;/item&gt;&lt;item&gt;21871&lt;/item&gt;&lt;item&gt;21872&lt;/item&gt;&lt;/record-ids&gt;&lt;/item&gt;&lt;/Libraries&gt;"/>
  </w:docVars>
  <w:rsids>
    <w:rsidRoot w:val="009549C2"/>
    <w:rsid w:val="0001150A"/>
    <w:rsid w:val="0001221A"/>
    <w:rsid w:val="000123B0"/>
    <w:rsid w:val="00012805"/>
    <w:rsid w:val="0001309A"/>
    <w:rsid w:val="00013B9A"/>
    <w:rsid w:val="00014231"/>
    <w:rsid w:val="00015680"/>
    <w:rsid w:val="00017554"/>
    <w:rsid w:val="00017CDE"/>
    <w:rsid w:val="00021276"/>
    <w:rsid w:val="000244AF"/>
    <w:rsid w:val="000246F4"/>
    <w:rsid w:val="000249EC"/>
    <w:rsid w:val="00026E9B"/>
    <w:rsid w:val="00026F5F"/>
    <w:rsid w:val="0003144D"/>
    <w:rsid w:val="00033D9F"/>
    <w:rsid w:val="000400FF"/>
    <w:rsid w:val="000456B9"/>
    <w:rsid w:val="00047D47"/>
    <w:rsid w:val="0005438E"/>
    <w:rsid w:val="00054A05"/>
    <w:rsid w:val="000553F4"/>
    <w:rsid w:val="000572A6"/>
    <w:rsid w:val="00057FE2"/>
    <w:rsid w:val="00061D01"/>
    <w:rsid w:val="00062BB6"/>
    <w:rsid w:val="00062EE0"/>
    <w:rsid w:val="00064B69"/>
    <w:rsid w:val="00065B74"/>
    <w:rsid w:val="0007366F"/>
    <w:rsid w:val="00073718"/>
    <w:rsid w:val="00074ED5"/>
    <w:rsid w:val="00075160"/>
    <w:rsid w:val="00075B14"/>
    <w:rsid w:val="000773BE"/>
    <w:rsid w:val="00086F3D"/>
    <w:rsid w:val="00086F5A"/>
    <w:rsid w:val="00091CAC"/>
    <w:rsid w:val="000962FD"/>
    <w:rsid w:val="000A0529"/>
    <w:rsid w:val="000A087F"/>
    <w:rsid w:val="000A1994"/>
    <w:rsid w:val="000B2716"/>
    <w:rsid w:val="000B4848"/>
    <w:rsid w:val="000C297E"/>
    <w:rsid w:val="000C2C91"/>
    <w:rsid w:val="000C6FA5"/>
    <w:rsid w:val="000E1845"/>
    <w:rsid w:val="000E37B5"/>
    <w:rsid w:val="000E4A3A"/>
    <w:rsid w:val="000E6CFD"/>
    <w:rsid w:val="000F03EE"/>
    <w:rsid w:val="000F1AB5"/>
    <w:rsid w:val="00101D6D"/>
    <w:rsid w:val="001059BA"/>
    <w:rsid w:val="00105E4F"/>
    <w:rsid w:val="00105F9E"/>
    <w:rsid w:val="001101FD"/>
    <w:rsid w:val="00116430"/>
    <w:rsid w:val="00116FB4"/>
    <w:rsid w:val="001209B3"/>
    <w:rsid w:val="00121CD9"/>
    <w:rsid w:val="00126384"/>
    <w:rsid w:val="001265C4"/>
    <w:rsid w:val="001266C8"/>
    <w:rsid w:val="00130D02"/>
    <w:rsid w:val="00132349"/>
    <w:rsid w:val="001325F5"/>
    <w:rsid w:val="00132A19"/>
    <w:rsid w:val="0013418F"/>
    <w:rsid w:val="0013561F"/>
    <w:rsid w:val="00140969"/>
    <w:rsid w:val="00142063"/>
    <w:rsid w:val="00143519"/>
    <w:rsid w:val="0014529C"/>
    <w:rsid w:val="001455B7"/>
    <w:rsid w:val="00145E02"/>
    <w:rsid w:val="00155996"/>
    <w:rsid w:val="00156C78"/>
    <w:rsid w:val="00160475"/>
    <w:rsid w:val="001656F3"/>
    <w:rsid w:val="00167B32"/>
    <w:rsid w:val="00170F94"/>
    <w:rsid w:val="0017255F"/>
    <w:rsid w:val="00175B69"/>
    <w:rsid w:val="00176361"/>
    <w:rsid w:val="00181009"/>
    <w:rsid w:val="001820C2"/>
    <w:rsid w:val="001866F1"/>
    <w:rsid w:val="001909EF"/>
    <w:rsid w:val="00190FEB"/>
    <w:rsid w:val="00194BCD"/>
    <w:rsid w:val="00195681"/>
    <w:rsid w:val="00197508"/>
    <w:rsid w:val="001A0CE6"/>
    <w:rsid w:val="001A40AE"/>
    <w:rsid w:val="001A6701"/>
    <w:rsid w:val="001C1689"/>
    <w:rsid w:val="001C1970"/>
    <w:rsid w:val="001C2F4F"/>
    <w:rsid w:val="001C36BE"/>
    <w:rsid w:val="001C6F6B"/>
    <w:rsid w:val="001D10D8"/>
    <w:rsid w:val="001D1401"/>
    <w:rsid w:val="001D1C29"/>
    <w:rsid w:val="001D2D2C"/>
    <w:rsid w:val="001D3FF2"/>
    <w:rsid w:val="001D4727"/>
    <w:rsid w:val="001D4E3C"/>
    <w:rsid w:val="001D719A"/>
    <w:rsid w:val="001E06A0"/>
    <w:rsid w:val="001E35CF"/>
    <w:rsid w:val="001F03A0"/>
    <w:rsid w:val="001F0983"/>
    <w:rsid w:val="001F26F7"/>
    <w:rsid w:val="001F28DD"/>
    <w:rsid w:val="001F2ED0"/>
    <w:rsid w:val="00203F6E"/>
    <w:rsid w:val="00204998"/>
    <w:rsid w:val="002060A6"/>
    <w:rsid w:val="00206846"/>
    <w:rsid w:val="00214918"/>
    <w:rsid w:val="00214AAC"/>
    <w:rsid w:val="0021637A"/>
    <w:rsid w:val="00216DAE"/>
    <w:rsid w:val="00216EE1"/>
    <w:rsid w:val="00221592"/>
    <w:rsid w:val="00224E5A"/>
    <w:rsid w:val="00226743"/>
    <w:rsid w:val="00227340"/>
    <w:rsid w:val="00232DC1"/>
    <w:rsid w:val="002359F6"/>
    <w:rsid w:val="00237FE0"/>
    <w:rsid w:val="00240345"/>
    <w:rsid w:val="00241E43"/>
    <w:rsid w:val="00245433"/>
    <w:rsid w:val="002454E7"/>
    <w:rsid w:val="002512EB"/>
    <w:rsid w:val="00252BE1"/>
    <w:rsid w:val="00253F53"/>
    <w:rsid w:val="00256322"/>
    <w:rsid w:val="002645A8"/>
    <w:rsid w:val="002661CC"/>
    <w:rsid w:val="00271827"/>
    <w:rsid w:val="00271C0E"/>
    <w:rsid w:val="00273888"/>
    <w:rsid w:val="0028683D"/>
    <w:rsid w:val="00293E21"/>
    <w:rsid w:val="00293F25"/>
    <w:rsid w:val="00296805"/>
    <w:rsid w:val="002A1394"/>
    <w:rsid w:val="002A22A0"/>
    <w:rsid w:val="002A6E1A"/>
    <w:rsid w:val="002C0403"/>
    <w:rsid w:val="002C1694"/>
    <w:rsid w:val="002C30A6"/>
    <w:rsid w:val="002C4313"/>
    <w:rsid w:val="002C5334"/>
    <w:rsid w:val="002D2181"/>
    <w:rsid w:val="002D2380"/>
    <w:rsid w:val="002D50F2"/>
    <w:rsid w:val="002E22B5"/>
    <w:rsid w:val="002E7996"/>
    <w:rsid w:val="002F05A6"/>
    <w:rsid w:val="002F2704"/>
    <w:rsid w:val="002F52A0"/>
    <w:rsid w:val="0030421C"/>
    <w:rsid w:val="00305EE0"/>
    <w:rsid w:val="0030726C"/>
    <w:rsid w:val="00307EF9"/>
    <w:rsid w:val="00310E35"/>
    <w:rsid w:val="00317784"/>
    <w:rsid w:val="00321990"/>
    <w:rsid w:val="0032201B"/>
    <w:rsid w:val="00326781"/>
    <w:rsid w:val="003278F1"/>
    <w:rsid w:val="003352D6"/>
    <w:rsid w:val="00345B3D"/>
    <w:rsid w:val="003469A7"/>
    <w:rsid w:val="00350BFD"/>
    <w:rsid w:val="0035142B"/>
    <w:rsid w:val="00353CB2"/>
    <w:rsid w:val="00355E51"/>
    <w:rsid w:val="00357287"/>
    <w:rsid w:val="00361435"/>
    <w:rsid w:val="00361B1E"/>
    <w:rsid w:val="00366CB9"/>
    <w:rsid w:val="00370A03"/>
    <w:rsid w:val="00371F3F"/>
    <w:rsid w:val="003728BC"/>
    <w:rsid w:val="0037554F"/>
    <w:rsid w:val="00376B14"/>
    <w:rsid w:val="00376D57"/>
    <w:rsid w:val="003836E0"/>
    <w:rsid w:val="00385C79"/>
    <w:rsid w:val="00397DB9"/>
    <w:rsid w:val="003A4F34"/>
    <w:rsid w:val="003A790F"/>
    <w:rsid w:val="003B391E"/>
    <w:rsid w:val="003B4678"/>
    <w:rsid w:val="003C08F9"/>
    <w:rsid w:val="003C1219"/>
    <w:rsid w:val="003C3A34"/>
    <w:rsid w:val="003D284D"/>
    <w:rsid w:val="003D2E50"/>
    <w:rsid w:val="003D38F4"/>
    <w:rsid w:val="003D57E7"/>
    <w:rsid w:val="003D7740"/>
    <w:rsid w:val="003E2302"/>
    <w:rsid w:val="003E23E2"/>
    <w:rsid w:val="003E4E49"/>
    <w:rsid w:val="003F1762"/>
    <w:rsid w:val="003F204E"/>
    <w:rsid w:val="003F6582"/>
    <w:rsid w:val="003F7BCA"/>
    <w:rsid w:val="00400A71"/>
    <w:rsid w:val="0041002A"/>
    <w:rsid w:val="004108D1"/>
    <w:rsid w:val="004147BE"/>
    <w:rsid w:val="004206EA"/>
    <w:rsid w:val="004237FC"/>
    <w:rsid w:val="00424414"/>
    <w:rsid w:val="0043059C"/>
    <w:rsid w:val="00432C24"/>
    <w:rsid w:val="00435A4C"/>
    <w:rsid w:val="00436301"/>
    <w:rsid w:val="0044177B"/>
    <w:rsid w:val="0044216E"/>
    <w:rsid w:val="00442B17"/>
    <w:rsid w:val="00450FF7"/>
    <w:rsid w:val="00453186"/>
    <w:rsid w:val="00453E30"/>
    <w:rsid w:val="00454C17"/>
    <w:rsid w:val="004554D3"/>
    <w:rsid w:val="00457E86"/>
    <w:rsid w:val="0046298C"/>
    <w:rsid w:val="004643FB"/>
    <w:rsid w:val="00464CCC"/>
    <w:rsid w:val="004674B6"/>
    <w:rsid w:val="0047493E"/>
    <w:rsid w:val="00483998"/>
    <w:rsid w:val="0048606E"/>
    <w:rsid w:val="00486C92"/>
    <w:rsid w:val="00491AB0"/>
    <w:rsid w:val="004947BD"/>
    <w:rsid w:val="00494936"/>
    <w:rsid w:val="00495BFA"/>
    <w:rsid w:val="004961F0"/>
    <w:rsid w:val="004A1E24"/>
    <w:rsid w:val="004A3A8F"/>
    <w:rsid w:val="004A3C73"/>
    <w:rsid w:val="004A52F7"/>
    <w:rsid w:val="004A6C3E"/>
    <w:rsid w:val="004A712A"/>
    <w:rsid w:val="004B2921"/>
    <w:rsid w:val="004B3A4C"/>
    <w:rsid w:val="004C33AE"/>
    <w:rsid w:val="004C4B4B"/>
    <w:rsid w:val="004C50FD"/>
    <w:rsid w:val="004C5DE7"/>
    <w:rsid w:val="004C733B"/>
    <w:rsid w:val="004D27E5"/>
    <w:rsid w:val="004D5627"/>
    <w:rsid w:val="004D7C70"/>
    <w:rsid w:val="004E0DE4"/>
    <w:rsid w:val="004E2287"/>
    <w:rsid w:val="004E5A7E"/>
    <w:rsid w:val="004F1D17"/>
    <w:rsid w:val="004F3B37"/>
    <w:rsid w:val="004F4E19"/>
    <w:rsid w:val="004F737E"/>
    <w:rsid w:val="004F7430"/>
    <w:rsid w:val="0050366E"/>
    <w:rsid w:val="005049B0"/>
    <w:rsid w:val="00504A5D"/>
    <w:rsid w:val="00504ACA"/>
    <w:rsid w:val="00504BB2"/>
    <w:rsid w:val="005112D1"/>
    <w:rsid w:val="00511843"/>
    <w:rsid w:val="00513FD5"/>
    <w:rsid w:val="00513FEE"/>
    <w:rsid w:val="00514080"/>
    <w:rsid w:val="005161A0"/>
    <w:rsid w:val="0051634D"/>
    <w:rsid w:val="0052447B"/>
    <w:rsid w:val="00525B05"/>
    <w:rsid w:val="005265C7"/>
    <w:rsid w:val="00526EAB"/>
    <w:rsid w:val="005315B6"/>
    <w:rsid w:val="0053277C"/>
    <w:rsid w:val="00532A67"/>
    <w:rsid w:val="00533C14"/>
    <w:rsid w:val="00535BBE"/>
    <w:rsid w:val="00535DB3"/>
    <w:rsid w:val="00543A12"/>
    <w:rsid w:val="00550881"/>
    <w:rsid w:val="00550EA2"/>
    <w:rsid w:val="00551ED9"/>
    <w:rsid w:val="00554AB1"/>
    <w:rsid w:val="00560897"/>
    <w:rsid w:val="00563677"/>
    <w:rsid w:val="005707BF"/>
    <w:rsid w:val="0057352A"/>
    <w:rsid w:val="00575CA3"/>
    <w:rsid w:val="00585B67"/>
    <w:rsid w:val="00586B1B"/>
    <w:rsid w:val="0058728E"/>
    <w:rsid w:val="005876B8"/>
    <w:rsid w:val="00587E17"/>
    <w:rsid w:val="005914B4"/>
    <w:rsid w:val="0059704E"/>
    <w:rsid w:val="005A1A03"/>
    <w:rsid w:val="005A48C8"/>
    <w:rsid w:val="005A688F"/>
    <w:rsid w:val="005A7DDB"/>
    <w:rsid w:val="005B047D"/>
    <w:rsid w:val="005B32A3"/>
    <w:rsid w:val="005B48E4"/>
    <w:rsid w:val="005B58F0"/>
    <w:rsid w:val="005C3361"/>
    <w:rsid w:val="005C5F8A"/>
    <w:rsid w:val="005D05DE"/>
    <w:rsid w:val="005D2D76"/>
    <w:rsid w:val="005D6816"/>
    <w:rsid w:val="005D7207"/>
    <w:rsid w:val="005D7301"/>
    <w:rsid w:val="005E4F61"/>
    <w:rsid w:val="005E5FF1"/>
    <w:rsid w:val="005E6630"/>
    <w:rsid w:val="005E7E9B"/>
    <w:rsid w:val="005F13F3"/>
    <w:rsid w:val="005F31D4"/>
    <w:rsid w:val="005F4084"/>
    <w:rsid w:val="005F49D8"/>
    <w:rsid w:val="00603FDA"/>
    <w:rsid w:val="006102E6"/>
    <w:rsid w:val="0061326C"/>
    <w:rsid w:val="0062043E"/>
    <w:rsid w:val="00632289"/>
    <w:rsid w:val="006335F7"/>
    <w:rsid w:val="006407BA"/>
    <w:rsid w:val="0064089A"/>
    <w:rsid w:val="00642326"/>
    <w:rsid w:val="00643BE2"/>
    <w:rsid w:val="00645B2C"/>
    <w:rsid w:val="00651475"/>
    <w:rsid w:val="006535A3"/>
    <w:rsid w:val="0066275A"/>
    <w:rsid w:val="00664C8B"/>
    <w:rsid w:val="006727EB"/>
    <w:rsid w:val="00677B7E"/>
    <w:rsid w:val="00680546"/>
    <w:rsid w:val="006825DE"/>
    <w:rsid w:val="00685904"/>
    <w:rsid w:val="006862B4"/>
    <w:rsid w:val="00691DF4"/>
    <w:rsid w:val="006921E7"/>
    <w:rsid w:val="006928A3"/>
    <w:rsid w:val="00696063"/>
    <w:rsid w:val="00697DA6"/>
    <w:rsid w:val="006A4D89"/>
    <w:rsid w:val="006A5206"/>
    <w:rsid w:val="006A5680"/>
    <w:rsid w:val="006B2A43"/>
    <w:rsid w:val="006B3E73"/>
    <w:rsid w:val="006B5A7D"/>
    <w:rsid w:val="006B671A"/>
    <w:rsid w:val="006C26E7"/>
    <w:rsid w:val="006C44F6"/>
    <w:rsid w:val="006C6338"/>
    <w:rsid w:val="006C7739"/>
    <w:rsid w:val="006D41F1"/>
    <w:rsid w:val="006D6C4B"/>
    <w:rsid w:val="006D7B12"/>
    <w:rsid w:val="006E287E"/>
    <w:rsid w:val="006E2E7E"/>
    <w:rsid w:val="006E2EC2"/>
    <w:rsid w:val="006F6199"/>
    <w:rsid w:val="006F65F3"/>
    <w:rsid w:val="0070021A"/>
    <w:rsid w:val="00715DF4"/>
    <w:rsid w:val="0071608C"/>
    <w:rsid w:val="007171CC"/>
    <w:rsid w:val="00721FD4"/>
    <w:rsid w:val="007224FC"/>
    <w:rsid w:val="007227EA"/>
    <w:rsid w:val="00722F30"/>
    <w:rsid w:val="007274ED"/>
    <w:rsid w:val="00731F5F"/>
    <w:rsid w:val="00732C3D"/>
    <w:rsid w:val="00732E65"/>
    <w:rsid w:val="007334A2"/>
    <w:rsid w:val="00734212"/>
    <w:rsid w:val="00735EB3"/>
    <w:rsid w:val="00736946"/>
    <w:rsid w:val="00740644"/>
    <w:rsid w:val="007536CA"/>
    <w:rsid w:val="00757D3C"/>
    <w:rsid w:val="007658DB"/>
    <w:rsid w:val="00771AAA"/>
    <w:rsid w:val="00774B73"/>
    <w:rsid w:val="00774F1A"/>
    <w:rsid w:val="00782DDA"/>
    <w:rsid w:val="00786A18"/>
    <w:rsid w:val="00792480"/>
    <w:rsid w:val="0079750C"/>
    <w:rsid w:val="007A2731"/>
    <w:rsid w:val="007A5AFF"/>
    <w:rsid w:val="007A64AE"/>
    <w:rsid w:val="007A7BE4"/>
    <w:rsid w:val="007B138E"/>
    <w:rsid w:val="007B1F11"/>
    <w:rsid w:val="007B74AB"/>
    <w:rsid w:val="007C0DF2"/>
    <w:rsid w:val="007C1F8F"/>
    <w:rsid w:val="007C39C7"/>
    <w:rsid w:val="007C6627"/>
    <w:rsid w:val="007D5382"/>
    <w:rsid w:val="007D7706"/>
    <w:rsid w:val="007D79DD"/>
    <w:rsid w:val="007E62F6"/>
    <w:rsid w:val="007F163B"/>
    <w:rsid w:val="007F740F"/>
    <w:rsid w:val="0080126A"/>
    <w:rsid w:val="00817204"/>
    <w:rsid w:val="008224D8"/>
    <w:rsid w:val="008269BA"/>
    <w:rsid w:val="008342D2"/>
    <w:rsid w:val="00836F98"/>
    <w:rsid w:val="00837F2D"/>
    <w:rsid w:val="00842430"/>
    <w:rsid w:val="00843D76"/>
    <w:rsid w:val="008471ED"/>
    <w:rsid w:val="008514D5"/>
    <w:rsid w:val="00853FC1"/>
    <w:rsid w:val="00853FDD"/>
    <w:rsid w:val="00856F11"/>
    <w:rsid w:val="008575CC"/>
    <w:rsid w:val="00857D85"/>
    <w:rsid w:val="008656DB"/>
    <w:rsid w:val="00882493"/>
    <w:rsid w:val="00882BCC"/>
    <w:rsid w:val="008831C6"/>
    <w:rsid w:val="00894D91"/>
    <w:rsid w:val="00896B01"/>
    <w:rsid w:val="008A134C"/>
    <w:rsid w:val="008A1479"/>
    <w:rsid w:val="008A1E54"/>
    <w:rsid w:val="008A5790"/>
    <w:rsid w:val="008A6FD4"/>
    <w:rsid w:val="008B03E1"/>
    <w:rsid w:val="008B6D08"/>
    <w:rsid w:val="008C2A03"/>
    <w:rsid w:val="008C3271"/>
    <w:rsid w:val="008C4DBD"/>
    <w:rsid w:val="008C4F67"/>
    <w:rsid w:val="008C5D15"/>
    <w:rsid w:val="008C6E72"/>
    <w:rsid w:val="008C7856"/>
    <w:rsid w:val="008D0108"/>
    <w:rsid w:val="008D1962"/>
    <w:rsid w:val="008D4824"/>
    <w:rsid w:val="008D522E"/>
    <w:rsid w:val="008F1173"/>
    <w:rsid w:val="008F2F36"/>
    <w:rsid w:val="008F4578"/>
    <w:rsid w:val="008F4E67"/>
    <w:rsid w:val="008F5D69"/>
    <w:rsid w:val="008F64BB"/>
    <w:rsid w:val="008F6BD1"/>
    <w:rsid w:val="00900E74"/>
    <w:rsid w:val="00902F88"/>
    <w:rsid w:val="009108A2"/>
    <w:rsid w:val="009157E1"/>
    <w:rsid w:val="00917364"/>
    <w:rsid w:val="00920EF1"/>
    <w:rsid w:val="009223BC"/>
    <w:rsid w:val="009276FC"/>
    <w:rsid w:val="00934C99"/>
    <w:rsid w:val="00937375"/>
    <w:rsid w:val="0093783D"/>
    <w:rsid w:val="00940A7E"/>
    <w:rsid w:val="009428A9"/>
    <w:rsid w:val="00942FA7"/>
    <w:rsid w:val="009469F3"/>
    <w:rsid w:val="00951DA8"/>
    <w:rsid w:val="00953B26"/>
    <w:rsid w:val="00954541"/>
    <w:rsid w:val="009549C2"/>
    <w:rsid w:val="00954C08"/>
    <w:rsid w:val="00955023"/>
    <w:rsid w:val="00956567"/>
    <w:rsid w:val="009604CE"/>
    <w:rsid w:val="009608AE"/>
    <w:rsid w:val="009628CF"/>
    <w:rsid w:val="00965892"/>
    <w:rsid w:val="009663B8"/>
    <w:rsid w:val="00966701"/>
    <w:rsid w:val="0097377D"/>
    <w:rsid w:val="00975C21"/>
    <w:rsid w:val="00983C4C"/>
    <w:rsid w:val="009862DE"/>
    <w:rsid w:val="009865BC"/>
    <w:rsid w:val="00997488"/>
    <w:rsid w:val="009A0DBC"/>
    <w:rsid w:val="009A190E"/>
    <w:rsid w:val="009A1CE4"/>
    <w:rsid w:val="009A26E5"/>
    <w:rsid w:val="009A2999"/>
    <w:rsid w:val="009A3295"/>
    <w:rsid w:val="009A3A48"/>
    <w:rsid w:val="009A741C"/>
    <w:rsid w:val="009B25F9"/>
    <w:rsid w:val="009B274A"/>
    <w:rsid w:val="009B77CC"/>
    <w:rsid w:val="009C19F7"/>
    <w:rsid w:val="009C429F"/>
    <w:rsid w:val="009C7C04"/>
    <w:rsid w:val="009D4912"/>
    <w:rsid w:val="009D65FF"/>
    <w:rsid w:val="009E0984"/>
    <w:rsid w:val="009E162E"/>
    <w:rsid w:val="009E50EA"/>
    <w:rsid w:val="009E7C42"/>
    <w:rsid w:val="009F257D"/>
    <w:rsid w:val="009F75F4"/>
    <w:rsid w:val="00A00294"/>
    <w:rsid w:val="00A02067"/>
    <w:rsid w:val="00A06254"/>
    <w:rsid w:val="00A13B7D"/>
    <w:rsid w:val="00A15AC6"/>
    <w:rsid w:val="00A1622A"/>
    <w:rsid w:val="00A226B1"/>
    <w:rsid w:val="00A33446"/>
    <w:rsid w:val="00A34733"/>
    <w:rsid w:val="00A35E36"/>
    <w:rsid w:val="00A404E3"/>
    <w:rsid w:val="00A4059D"/>
    <w:rsid w:val="00A43D0D"/>
    <w:rsid w:val="00A51871"/>
    <w:rsid w:val="00A536C5"/>
    <w:rsid w:val="00A55B88"/>
    <w:rsid w:val="00A55CE7"/>
    <w:rsid w:val="00A565DF"/>
    <w:rsid w:val="00A652A5"/>
    <w:rsid w:val="00A660C3"/>
    <w:rsid w:val="00A673B2"/>
    <w:rsid w:val="00A7185E"/>
    <w:rsid w:val="00A71A8C"/>
    <w:rsid w:val="00A71F7C"/>
    <w:rsid w:val="00A7220F"/>
    <w:rsid w:val="00A72ACD"/>
    <w:rsid w:val="00A73E43"/>
    <w:rsid w:val="00A76A89"/>
    <w:rsid w:val="00A83079"/>
    <w:rsid w:val="00A92B55"/>
    <w:rsid w:val="00A931CD"/>
    <w:rsid w:val="00A94F37"/>
    <w:rsid w:val="00A9570B"/>
    <w:rsid w:val="00A961DA"/>
    <w:rsid w:val="00A96F52"/>
    <w:rsid w:val="00AA1B07"/>
    <w:rsid w:val="00AA22F2"/>
    <w:rsid w:val="00AA669B"/>
    <w:rsid w:val="00AA7F3D"/>
    <w:rsid w:val="00AB2D8E"/>
    <w:rsid w:val="00AB410B"/>
    <w:rsid w:val="00AB420A"/>
    <w:rsid w:val="00AC1E40"/>
    <w:rsid w:val="00AC37DB"/>
    <w:rsid w:val="00AC590D"/>
    <w:rsid w:val="00AC6824"/>
    <w:rsid w:val="00AD1A74"/>
    <w:rsid w:val="00AD4FE8"/>
    <w:rsid w:val="00AD52CB"/>
    <w:rsid w:val="00AD6C4F"/>
    <w:rsid w:val="00AD7215"/>
    <w:rsid w:val="00AE478E"/>
    <w:rsid w:val="00AE5715"/>
    <w:rsid w:val="00AE5792"/>
    <w:rsid w:val="00AE67F4"/>
    <w:rsid w:val="00AE77A9"/>
    <w:rsid w:val="00AE7B21"/>
    <w:rsid w:val="00AF0CC7"/>
    <w:rsid w:val="00AF181E"/>
    <w:rsid w:val="00AF22A4"/>
    <w:rsid w:val="00AF4103"/>
    <w:rsid w:val="00B10AFD"/>
    <w:rsid w:val="00B12DAB"/>
    <w:rsid w:val="00B135F1"/>
    <w:rsid w:val="00B14F41"/>
    <w:rsid w:val="00B15E40"/>
    <w:rsid w:val="00B20778"/>
    <w:rsid w:val="00B20A40"/>
    <w:rsid w:val="00B23A13"/>
    <w:rsid w:val="00B30CF1"/>
    <w:rsid w:val="00B320EF"/>
    <w:rsid w:val="00B328E1"/>
    <w:rsid w:val="00B37F44"/>
    <w:rsid w:val="00B404E0"/>
    <w:rsid w:val="00B416DD"/>
    <w:rsid w:val="00B42F95"/>
    <w:rsid w:val="00B462CE"/>
    <w:rsid w:val="00B53CA6"/>
    <w:rsid w:val="00B54B3E"/>
    <w:rsid w:val="00B56D66"/>
    <w:rsid w:val="00B57CAE"/>
    <w:rsid w:val="00B62854"/>
    <w:rsid w:val="00B64924"/>
    <w:rsid w:val="00B660A5"/>
    <w:rsid w:val="00B6688D"/>
    <w:rsid w:val="00B67D97"/>
    <w:rsid w:val="00B700D9"/>
    <w:rsid w:val="00B7113E"/>
    <w:rsid w:val="00B71A63"/>
    <w:rsid w:val="00B74ECD"/>
    <w:rsid w:val="00B80EAA"/>
    <w:rsid w:val="00B92B79"/>
    <w:rsid w:val="00B93819"/>
    <w:rsid w:val="00B93B2E"/>
    <w:rsid w:val="00B9776C"/>
    <w:rsid w:val="00B97771"/>
    <w:rsid w:val="00BA522C"/>
    <w:rsid w:val="00BA6A91"/>
    <w:rsid w:val="00BA7343"/>
    <w:rsid w:val="00BB65F4"/>
    <w:rsid w:val="00BB6DC7"/>
    <w:rsid w:val="00BB7695"/>
    <w:rsid w:val="00BC19B4"/>
    <w:rsid w:val="00BC1D4C"/>
    <w:rsid w:val="00BC541C"/>
    <w:rsid w:val="00BC6D61"/>
    <w:rsid w:val="00BC7F75"/>
    <w:rsid w:val="00BD01C8"/>
    <w:rsid w:val="00BD15B3"/>
    <w:rsid w:val="00BD57C4"/>
    <w:rsid w:val="00BE376C"/>
    <w:rsid w:val="00BE3B41"/>
    <w:rsid w:val="00BE79E8"/>
    <w:rsid w:val="00BF058F"/>
    <w:rsid w:val="00BF1243"/>
    <w:rsid w:val="00BF2169"/>
    <w:rsid w:val="00BF2798"/>
    <w:rsid w:val="00BF3414"/>
    <w:rsid w:val="00BF61E6"/>
    <w:rsid w:val="00BF7C31"/>
    <w:rsid w:val="00C0068A"/>
    <w:rsid w:val="00C03D06"/>
    <w:rsid w:val="00C05291"/>
    <w:rsid w:val="00C05F16"/>
    <w:rsid w:val="00C06839"/>
    <w:rsid w:val="00C0735A"/>
    <w:rsid w:val="00C1099E"/>
    <w:rsid w:val="00C1691E"/>
    <w:rsid w:val="00C22F34"/>
    <w:rsid w:val="00C2697D"/>
    <w:rsid w:val="00C34ABB"/>
    <w:rsid w:val="00C34AEA"/>
    <w:rsid w:val="00C3702A"/>
    <w:rsid w:val="00C40CF4"/>
    <w:rsid w:val="00C4444E"/>
    <w:rsid w:val="00C453A8"/>
    <w:rsid w:val="00C46BDF"/>
    <w:rsid w:val="00C50ADB"/>
    <w:rsid w:val="00C51067"/>
    <w:rsid w:val="00C515F0"/>
    <w:rsid w:val="00C53970"/>
    <w:rsid w:val="00C54862"/>
    <w:rsid w:val="00C54F6B"/>
    <w:rsid w:val="00C61236"/>
    <w:rsid w:val="00C62CB8"/>
    <w:rsid w:val="00C62E85"/>
    <w:rsid w:val="00C64805"/>
    <w:rsid w:val="00C65748"/>
    <w:rsid w:val="00C65B82"/>
    <w:rsid w:val="00C65FA1"/>
    <w:rsid w:val="00C66A56"/>
    <w:rsid w:val="00C66BD4"/>
    <w:rsid w:val="00C71064"/>
    <w:rsid w:val="00C71356"/>
    <w:rsid w:val="00C72231"/>
    <w:rsid w:val="00C7292B"/>
    <w:rsid w:val="00C72BBD"/>
    <w:rsid w:val="00C76B49"/>
    <w:rsid w:val="00C77A4E"/>
    <w:rsid w:val="00C82291"/>
    <w:rsid w:val="00C874F0"/>
    <w:rsid w:val="00C9244C"/>
    <w:rsid w:val="00C97340"/>
    <w:rsid w:val="00CA16F5"/>
    <w:rsid w:val="00CA1A29"/>
    <w:rsid w:val="00CA2C7B"/>
    <w:rsid w:val="00CA5982"/>
    <w:rsid w:val="00CA6A32"/>
    <w:rsid w:val="00CB0A27"/>
    <w:rsid w:val="00CC272C"/>
    <w:rsid w:val="00CC3BF7"/>
    <w:rsid w:val="00CD37A1"/>
    <w:rsid w:val="00CD5667"/>
    <w:rsid w:val="00CD74FF"/>
    <w:rsid w:val="00CD7506"/>
    <w:rsid w:val="00CE0E6C"/>
    <w:rsid w:val="00CE1624"/>
    <w:rsid w:val="00CE1CB2"/>
    <w:rsid w:val="00CE2925"/>
    <w:rsid w:val="00CE36B8"/>
    <w:rsid w:val="00CE41E2"/>
    <w:rsid w:val="00CE5DFF"/>
    <w:rsid w:val="00CE640D"/>
    <w:rsid w:val="00CF3979"/>
    <w:rsid w:val="00D00CC9"/>
    <w:rsid w:val="00D0559C"/>
    <w:rsid w:val="00D135F8"/>
    <w:rsid w:val="00D1573F"/>
    <w:rsid w:val="00D1576B"/>
    <w:rsid w:val="00D15D49"/>
    <w:rsid w:val="00D2434B"/>
    <w:rsid w:val="00D25429"/>
    <w:rsid w:val="00D2735E"/>
    <w:rsid w:val="00D30648"/>
    <w:rsid w:val="00D321FF"/>
    <w:rsid w:val="00D34601"/>
    <w:rsid w:val="00D3492D"/>
    <w:rsid w:val="00D36140"/>
    <w:rsid w:val="00D42A12"/>
    <w:rsid w:val="00D43B09"/>
    <w:rsid w:val="00D44F64"/>
    <w:rsid w:val="00D45660"/>
    <w:rsid w:val="00D46600"/>
    <w:rsid w:val="00D504DD"/>
    <w:rsid w:val="00D5398E"/>
    <w:rsid w:val="00D53CD5"/>
    <w:rsid w:val="00D57821"/>
    <w:rsid w:val="00D610E6"/>
    <w:rsid w:val="00D80257"/>
    <w:rsid w:val="00D805D5"/>
    <w:rsid w:val="00D80E28"/>
    <w:rsid w:val="00D842D1"/>
    <w:rsid w:val="00D85EBC"/>
    <w:rsid w:val="00D863A4"/>
    <w:rsid w:val="00D87D6F"/>
    <w:rsid w:val="00D93A03"/>
    <w:rsid w:val="00D95EAA"/>
    <w:rsid w:val="00D9621C"/>
    <w:rsid w:val="00DA0A8C"/>
    <w:rsid w:val="00DA1F94"/>
    <w:rsid w:val="00DB1D95"/>
    <w:rsid w:val="00DB5B34"/>
    <w:rsid w:val="00DC3DCD"/>
    <w:rsid w:val="00DC4806"/>
    <w:rsid w:val="00DE1F39"/>
    <w:rsid w:val="00DE2988"/>
    <w:rsid w:val="00DE39DD"/>
    <w:rsid w:val="00DF0308"/>
    <w:rsid w:val="00DF093D"/>
    <w:rsid w:val="00DF6B54"/>
    <w:rsid w:val="00DF6B9E"/>
    <w:rsid w:val="00E00497"/>
    <w:rsid w:val="00E03068"/>
    <w:rsid w:val="00E069BC"/>
    <w:rsid w:val="00E06FCD"/>
    <w:rsid w:val="00E10364"/>
    <w:rsid w:val="00E13EEE"/>
    <w:rsid w:val="00E14A97"/>
    <w:rsid w:val="00E14F1E"/>
    <w:rsid w:val="00E21EE0"/>
    <w:rsid w:val="00E26BE2"/>
    <w:rsid w:val="00E31044"/>
    <w:rsid w:val="00E35132"/>
    <w:rsid w:val="00E37D9E"/>
    <w:rsid w:val="00E40625"/>
    <w:rsid w:val="00E41C83"/>
    <w:rsid w:val="00E55CAF"/>
    <w:rsid w:val="00E66A94"/>
    <w:rsid w:val="00E7029C"/>
    <w:rsid w:val="00E80350"/>
    <w:rsid w:val="00E85279"/>
    <w:rsid w:val="00E90344"/>
    <w:rsid w:val="00E91D3B"/>
    <w:rsid w:val="00E9767A"/>
    <w:rsid w:val="00EA1633"/>
    <w:rsid w:val="00EA4F32"/>
    <w:rsid w:val="00EA5E7A"/>
    <w:rsid w:val="00EB0EAD"/>
    <w:rsid w:val="00EB124A"/>
    <w:rsid w:val="00EB1F1C"/>
    <w:rsid w:val="00EB6AFB"/>
    <w:rsid w:val="00EB7FDA"/>
    <w:rsid w:val="00EC0333"/>
    <w:rsid w:val="00EC0D85"/>
    <w:rsid w:val="00EC20F5"/>
    <w:rsid w:val="00EC38AE"/>
    <w:rsid w:val="00EC434E"/>
    <w:rsid w:val="00ED2160"/>
    <w:rsid w:val="00ED2CC7"/>
    <w:rsid w:val="00ED33EB"/>
    <w:rsid w:val="00ED3801"/>
    <w:rsid w:val="00ED3DB7"/>
    <w:rsid w:val="00ED5ADA"/>
    <w:rsid w:val="00ED657D"/>
    <w:rsid w:val="00ED6652"/>
    <w:rsid w:val="00EE111E"/>
    <w:rsid w:val="00EE27DA"/>
    <w:rsid w:val="00EE55F7"/>
    <w:rsid w:val="00EE690A"/>
    <w:rsid w:val="00EF1D5C"/>
    <w:rsid w:val="00EF3C77"/>
    <w:rsid w:val="00EF6509"/>
    <w:rsid w:val="00F0064E"/>
    <w:rsid w:val="00F01B61"/>
    <w:rsid w:val="00F0706C"/>
    <w:rsid w:val="00F11C36"/>
    <w:rsid w:val="00F123BE"/>
    <w:rsid w:val="00F12C2D"/>
    <w:rsid w:val="00F13395"/>
    <w:rsid w:val="00F146BA"/>
    <w:rsid w:val="00F161C3"/>
    <w:rsid w:val="00F21179"/>
    <w:rsid w:val="00F24BC5"/>
    <w:rsid w:val="00F26132"/>
    <w:rsid w:val="00F32FB3"/>
    <w:rsid w:val="00F3343D"/>
    <w:rsid w:val="00F33F4D"/>
    <w:rsid w:val="00F3439B"/>
    <w:rsid w:val="00F361F8"/>
    <w:rsid w:val="00F42FF6"/>
    <w:rsid w:val="00F4442E"/>
    <w:rsid w:val="00F45910"/>
    <w:rsid w:val="00F47BB6"/>
    <w:rsid w:val="00F5170F"/>
    <w:rsid w:val="00F52387"/>
    <w:rsid w:val="00F536E5"/>
    <w:rsid w:val="00F545BE"/>
    <w:rsid w:val="00F627CC"/>
    <w:rsid w:val="00F634B3"/>
    <w:rsid w:val="00F67757"/>
    <w:rsid w:val="00F725BC"/>
    <w:rsid w:val="00F72AC1"/>
    <w:rsid w:val="00F827C1"/>
    <w:rsid w:val="00F84340"/>
    <w:rsid w:val="00F872C1"/>
    <w:rsid w:val="00F87725"/>
    <w:rsid w:val="00F90992"/>
    <w:rsid w:val="00F911EB"/>
    <w:rsid w:val="00F92D74"/>
    <w:rsid w:val="00FA0D58"/>
    <w:rsid w:val="00FA510C"/>
    <w:rsid w:val="00FA536C"/>
    <w:rsid w:val="00FB2A68"/>
    <w:rsid w:val="00FB33DD"/>
    <w:rsid w:val="00FB574D"/>
    <w:rsid w:val="00FC23BE"/>
    <w:rsid w:val="00FC2F5A"/>
    <w:rsid w:val="00FC5E19"/>
    <w:rsid w:val="00FD1202"/>
    <w:rsid w:val="00FD1A0A"/>
    <w:rsid w:val="00FD1B39"/>
    <w:rsid w:val="00FD2ABD"/>
    <w:rsid w:val="00FD2B78"/>
    <w:rsid w:val="00FD57C5"/>
    <w:rsid w:val="00FE2187"/>
    <w:rsid w:val="00FF1CB1"/>
    <w:rsid w:val="00FF2045"/>
    <w:rsid w:val="00FF3CEF"/>
    <w:rsid w:val="00FF4CB4"/>
    <w:rsid w:val="4115F549"/>
    <w:rsid w:val="687FD23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0EE7B8"/>
  <w15:docId w15:val="{D70019F1-04C3-4E6D-A663-BE754157C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link w:val="Heading1Char"/>
    <w:qFormat/>
    <w:rsid w:val="00B93B2E"/>
    <w:pPr>
      <w:keepNext/>
      <w:keepLines/>
      <w:spacing w:before="400" w:after="120"/>
      <w:contextualSpacing/>
      <w:outlineLvl w:val="0"/>
    </w:pPr>
    <w:rPr>
      <w:b/>
      <w:sz w:val="36"/>
      <w:szCs w:val="40"/>
    </w:rPr>
  </w:style>
  <w:style w:type="paragraph" w:styleId="Heading2">
    <w:name w:val="heading 2"/>
    <w:basedOn w:val="Normal"/>
    <w:next w:val="Normal"/>
    <w:link w:val="Heading2Char"/>
    <w:qFormat/>
    <w:rsid w:val="00B93B2E"/>
    <w:pPr>
      <w:keepNext/>
      <w:keepLines/>
      <w:spacing w:before="360" w:after="120"/>
      <w:contextualSpacing/>
      <w:outlineLvl w:val="1"/>
    </w:pPr>
    <w:rPr>
      <w:b/>
      <w:sz w:val="32"/>
      <w:szCs w:val="32"/>
    </w:rPr>
  </w:style>
  <w:style w:type="paragraph" w:styleId="Heading3">
    <w:name w:val="heading 3"/>
    <w:basedOn w:val="Normal"/>
    <w:next w:val="Normal"/>
    <w:link w:val="Heading3Char"/>
    <w:qFormat/>
    <w:rsid w:val="00B93B2E"/>
    <w:pPr>
      <w:keepNext/>
      <w:keepLines/>
      <w:spacing w:before="320" w:after="80"/>
      <w:contextualSpacing/>
      <w:outlineLvl w:val="2"/>
    </w:pPr>
    <w:rPr>
      <w:b/>
      <w:color w:val="434343"/>
      <w:sz w:val="28"/>
      <w:szCs w:val="28"/>
    </w:rPr>
  </w:style>
  <w:style w:type="paragraph" w:styleId="Heading4">
    <w:name w:val="heading 4"/>
    <w:basedOn w:val="Normal"/>
    <w:next w:val="Normal"/>
    <w:link w:val="Heading4Char"/>
    <w:qFormat/>
    <w:pPr>
      <w:keepNext/>
      <w:keepLines/>
      <w:spacing w:before="280" w:after="80"/>
      <w:contextualSpacing/>
      <w:outlineLvl w:val="3"/>
    </w:pPr>
    <w:rPr>
      <w:color w:val="666666"/>
      <w:sz w:val="24"/>
      <w:szCs w:val="24"/>
    </w:rPr>
  </w:style>
  <w:style w:type="paragraph" w:styleId="Heading5">
    <w:name w:val="heading 5"/>
    <w:basedOn w:val="Normal"/>
    <w:next w:val="Normal"/>
    <w:link w:val="Heading5Char"/>
    <w:qFormat/>
    <w:pPr>
      <w:keepNext/>
      <w:keepLines/>
      <w:spacing w:before="240" w:after="80"/>
      <w:contextualSpacing/>
      <w:outlineLvl w:val="4"/>
    </w:pPr>
    <w:rPr>
      <w:color w:val="666666"/>
    </w:rPr>
  </w:style>
  <w:style w:type="paragraph" w:styleId="Heading6">
    <w:name w:val="heading 6"/>
    <w:basedOn w:val="Normal"/>
    <w:next w:val="Normal"/>
    <w:link w:val="Heading6Char"/>
    <w:qFormat/>
    <w:pPr>
      <w:keepNext/>
      <w:keepLines/>
      <w:spacing w:before="240" w:after="80"/>
      <w:contextualSpacing/>
      <w:outlineLvl w:val="5"/>
    </w:pPr>
    <w:rPr>
      <w:i/>
      <w:color w:val="666666"/>
    </w:rPr>
  </w:style>
  <w:style w:type="paragraph" w:styleId="Heading7">
    <w:name w:val="heading 7"/>
    <w:basedOn w:val="Normal"/>
    <w:next w:val="Normal"/>
    <w:link w:val="Heading7Char"/>
    <w:uiPriority w:val="9"/>
    <w:unhideWhenUsed/>
    <w:qFormat/>
    <w:rsid w:val="00BD01C8"/>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BD01C8"/>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BD01C8"/>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pPr>
      <w:keepNext/>
      <w:keepLines/>
      <w:spacing w:after="60"/>
      <w:contextualSpacing/>
    </w:pPr>
    <w:rPr>
      <w:sz w:val="52"/>
      <w:szCs w:val="52"/>
    </w:rPr>
  </w:style>
  <w:style w:type="paragraph" w:styleId="Subtitle">
    <w:name w:val="Subtitle"/>
    <w:basedOn w:val="Normal"/>
    <w:next w:val="Normal"/>
    <w:link w:val="SubtitleChar"/>
    <w:qFormat/>
    <w:pPr>
      <w:keepNext/>
      <w:keepLines/>
      <w:spacing w:after="320"/>
      <w:contextualSpacing/>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37F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FE0"/>
    <w:rPr>
      <w:rFonts w:ascii="Segoe UI" w:hAnsi="Segoe UI" w:cs="Segoe UI"/>
      <w:sz w:val="18"/>
      <w:szCs w:val="18"/>
    </w:rPr>
  </w:style>
  <w:style w:type="character" w:styleId="Hyperlink">
    <w:name w:val="Hyperlink"/>
    <w:basedOn w:val="DefaultParagraphFont"/>
    <w:uiPriority w:val="99"/>
    <w:unhideWhenUsed/>
    <w:rsid w:val="00587E1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96805"/>
    <w:rPr>
      <w:b/>
      <w:bCs/>
    </w:rPr>
  </w:style>
  <w:style w:type="character" w:customStyle="1" w:styleId="CommentSubjectChar">
    <w:name w:val="Comment Subject Char"/>
    <w:basedOn w:val="CommentTextChar"/>
    <w:link w:val="CommentSubject"/>
    <w:uiPriority w:val="99"/>
    <w:semiHidden/>
    <w:rsid w:val="00296805"/>
    <w:rPr>
      <w:b/>
      <w:bCs/>
      <w:sz w:val="20"/>
      <w:szCs w:val="20"/>
    </w:rPr>
  </w:style>
  <w:style w:type="character" w:styleId="Strong">
    <w:name w:val="Strong"/>
    <w:basedOn w:val="DefaultParagraphFont"/>
    <w:uiPriority w:val="22"/>
    <w:qFormat/>
    <w:rsid w:val="00BC19B4"/>
    <w:rPr>
      <w:b/>
      <w:bCs/>
    </w:rPr>
  </w:style>
  <w:style w:type="paragraph" w:styleId="Revision">
    <w:name w:val="Revision"/>
    <w:hidden/>
    <w:uiPriority w:val="99"/>
    <w:semiHidden/>
    <w:rsid w:val="000B4848"/>
    <w:pPr>
      <w:spacing w:line="240" w:lineRule="auto"/>
    </w:pPr>
  </w:style>
  <w:style w:type="paragraph" w:styleId="NormalWeb">
    <w:name w:val="Normal (Web)"/>
    <w:basedOn w:val="Normal"/>
    <w:uiPriority w:val="99"/>
    <w:unhideWhenUsed/>
    <w:rsid w:val="00550EA2"/>
    <w:pPr>
      <w:spacing w:before="100" w:beforeAutospacing="1" w:after="100" w:afterAutospacing="1" w:line="240" w:lineRule="auto"/>
    </w:pPr>
    <w:rPr>
      <w:rFonts w:ascii="Times New Roman" w:eastAsia="Times New Roman" w:hAnsi="Times New Roman" w:cs="Times New Roman"/>
      <w:color w:val="auto"/>
      <w:sz w:val="24"/>
      <w:szCs w:val="24"/>
      <w:lang w:val="de-DE" w:eastAsia="de-DE"/>
    </w:rPr>
  </w:style>
  <w:style w:type="character" w:styleId="FollowedHyperlink">
    <w:name w:val="FollowedHyperlink"/>
    <w:basedOn w:val="DefaultParagraphFont"/>
    <w:uiPriority w:val="99"/>
    <w:semiHidden/>
    <w:unhideWhenUsed/>
    <w:rsid w:val="00D34601"/>
    <w:rPr>
      <w:color w:val="954F72" w:themeColor="followedHyperlink"/>
      <w:u w:val="single"/>
    </w:rPr>
  </w:style>
  <w:style w:type="character" w:customStyle="1" w:styleId="apple-converted-space">
    <w:name w:val="apple-converted-space"/>
    <w:basedOn w:val="DefaultParagraphFont"/>
    <w:rsid w:val="001909EF"/>
  </w:style>
  <w:style w:type="paragraph" w:styleId="ListParagraph">
    <w:name w:val="List Paragraph"/>
    <w:basedOn w:val="Normal"/>
    <w:uiPriority w:val="34"/>
    <w:qFormat/>
    <w:rsid w:val="00A565DF"/>
    <w:pPr>
      <w:ind w:left="720"/>
      <w:contextualSpacing/>
    </w:pPr>
  </w:style>
  <w:style w:type="character" w:customStyle="1" w:styleId="Heading7Char">
    <w:name w:val="Heading 7 Char"/>
    <w:basedOn w:val="DefaultParagraphFont"/>
    <w:link w:val="Heading7"/>
    <w:uiPriority w:val="9"/>
    <w:rsid w:val="00BD01C8"/>
    <w:rPr>
      <w:rFonts w:eastAsiaTheme="majorEastAsia" w:cstheme="majorBidi"/>
      <w:b/>
      <w:i/>
      <w:iCs/>
    </w:rPr>
  </w:style>
  <w:style w:type="character" w:customStyle="1" w:styleId="Heading8Char">
    <w:name w:val="Heading 8 Char"/>
    <w:basedOn w:val="DefaultParagraphFont"/>
    <w:link w:val="Heading8"/>
    <w:uiPriority w:val="9"/>
    <w:rsid w:val="00BD01C8"/>
    <w:rPr>
      <w:rFonts w:eastAsiaTheme="majorEastAsia" w:cstheme="majorBidi"/>
      <w:szCs w:val="20"/>
    </w:rPr>
  </w:style>
  <w:style w:type="character" w:customStyle="1" w:styleId="Heading9Char">
    <w:name w:val="Heading 9 Char"/>
    <w:basedOn w:val="DefaultParagraphFont"/>
    <w:link w:val="Heading9"/>
    <w:uiPriority w:val="9"/>
    <w:rsid w:val="00BD01C8"/>
    <w:rPr>
      <w:rFonts w:eastAsiaTheme="majorEastAsia" w:cstheme="majorBidi"/>
      <w:i/>
      <w:iCs/>
      <w:szCs w:val="20"/>
    </w:rPr>
  </w:style>
  <w:style w:type="paragraph" w:customStyle="1" w:styleId="Subheading">
    <w:name w:val="Subheading"/>
    <w:basedOn w:val="Normal"/>
    <w:next w:val="Normal"/>
    <w:link w:val="SubheadingChar"/>
    <w:rsid w:val="00BD01C8"/>
    <w:pPr>
      <w:keepNext/>
    </w:pPr>
    <w:rPr>
      <w:b/>
    </w:rPr>
  </w:style>
  <w:style w:type="character" w:customStyle="1" w:styleId="SubheadingChar">
    <w:name w:val="Subheading Char"/>
    <w:basedOn w:val="DefaultParagraphFont"/>
    <w:link w:val="Subheading"/>
    <w:rsid w:val="00BD01C8"/>
    <w:rPr>
      <w:b/>
    </w:rPr>
  </w:style>
  <w:style w:type="paragraph" w:styleId="Caption">
    <w:name w:val="caption"/>
    <w:basedOn w:val="Normal"/>
    <w:next w:val="Normal"/>
    <w:uiPriority w:val="35"/>
    <w:unhideWhenUsed/>
    <w:qFormat/>
    <w:rsid w:val="00BD01C8"/>
    <w:pPr>
      <w:spacing w:line="240" w:lineRule="auto"/>
    </w:pPr>
    <w:rPr>
      <w:b/>
      <w:bCs/>
      <w:szCs w:val="18"/>
    </w:rPr>
  </w:style>
  <w:style w:type="character" w:customStyle="1" w:styleId="TitleChar">
    <w:name w:val="Title Char"/>
    <w:basedOn w:val="DefaultParagraphFont"/>
    <w:link w:val="Title"/>
    <w:rsid w:val="00BD01C8"/>
    <w:rPr>
      <w:sz w:val="52"/>
      <w:szCs w:val="52"/>
    </w:rPr>
  </w:style>
  <w:style w:type="character" w:customStyle="1" w:styleId="SubtitleChar">
    <w:name w:val="Subtitle Char"/>
    <w:basedOn w:val="DefaultParagraphFont"/>
    <w:link w:val="Subtitle"/>
    <w:rsid w:val="00BD01C8"/>
    <w:rPr>
      <w:color w:val="666666"/>
      <w:sz w:val="30"/>
      <w:szCs w:val="30"/>
    </w:rPr>
  </w:style>
  <w:style w:type="character" w:customStyle="1" w:styleId="Heading1Char">
    <w:name w:val="Heading 1 Char"/>
    <w:basedOn w:val="DefaultParagraphFont"/>
    <w:link w:val="Heading1"/>
    <w:rsid w:val="00B93B2E"/>
    <w:rPr>
      <w:b/>
      <w:sz w:val="36"/>
      <w:szCs w:val="40"/>
    </w:rPr>
  </w:style>
  <w:style w:type="character" w:customStyle="1" w:styleId="Heading2Char">
    <w:name w:val="Heading 2 Char"/>
    <w:basedOn w:val="DefaultParagraphFont"/>
    <w:link w:val="Heading2"/>
    <w:rsid w:val="00B93B2E"/>
    <w:rPr>
      <w:b/>
      <w:sz w:val="32"/>
      <w:szCs w:val="32"/>
    </w:rPr>
  </w:style>
  <w:style w:type="character" w:customStyle="1" w:styleId="Heading3Char">
    <w:name w:val="Heading 3 Char"/>
    <w:basedOn w:val="DefaultParagraphFont"/>
    <w:link w:val="Heading3"/>
    <w:rsid w:val="00B93B2E"/>
    <w:rPr>
      <w:b/>
      <w:color w:val="434343"/>
      <w:sz w:val="28"/>
      <w:szCs w:val="28"/>
    </w:rPr>
  </w:style>
  <w:style w:type="character" w:customStyle="1" w:styleId="Heading4Char">
    <w:name w:val="Heading 4 Char"/>
    <w:basedOn w:val="DefaultParagraphFont"/>
    <w:link w:val="Heading4"/>
    <w:rsid w:val="00BD01C8"/>
    <w:rPr>
      <w:color w:val="666666"/>
      <w:sz w:val="24"/>
      <w:szCs w:val="24"/>
    </w:rPr>
  </w:style>
  <w:style w:type="character" w:customStyle="1" w:styleId="Heading5Char">
    <w:name w:val="Heading 5 Char"/>
    <w:basedOn w:val="DefaultParagraphFont"/>
    <w:link w:val="Heading5"/>
    <w:rsid w:val="00BD01C8"/>
    <w:rPr>
      <w:color w:val="666666"/>
    </w:rPr>
  </w:style>
  <w:style w:type="character" w:customStyle="1" w:styleId="Heading6Char">
    <w:name w:val="Heading 6 Char"/>
    <w:basedOn w:val="DefaultParagraphFont"/>
    <w:link w:val="Heading6"/>
    <w:rsid w:val="00BD01C8"/>
    <w:rPr>
      <w:i/>
      <w:color w:val="666666"/>
    </w:rPr>
  </w:style>
  <w:style w:type="paragraph" w:styleId="Quote">
    <w:name w:val="Quote"/>
    <w:basedOn w:val="Normal"/>
    <w:next w:val="Normal"/>
    <w:link w:val="QuoteChar1"/>
    <w:uiPriority w:val="29"/>
    <w:qFormat/>
    <w:rsid w:val="00BD01C8"/>
    <w:pPr>
      <w:ind w:left="794" w:right="794"/>
    </w:pPr>
    <w:rPr>
      <w:i/>
      <w:iCs/>
    </w:rPr>
  </w:style>
  <w:style w:type="character" w:customStyle="1" w:styleId="QuoteChar">
    <w:name w:val="Quote Char"/>
    <w:basedOn w:val="DefaultParagraphFont"/>
    <w:uiPriority w:val="29"/>
    <w:rsid w:val="00BD01C8"/>
    <w:rPr>
      <w:i/>
      <w:iCs/>
      <w:color w:val="404040" w:themeColor="text1" w:themeTint="BF"/>
    </w:rPr>
  </w:style>
  <w:style w:type="character" w:customStyle="1" w:styleId="QuoteChar1">
    <w:name w:val="Quote Char1"/>
    <w:basedOn w:val="DefaultParagraphFont"/>
    <w:link w:val="Quote"/>
    <w:uiPriority w:val="29"/>
    <w:rsid w:val="00BD01C8"/>
    <w:rPr>
      <w:i/>
      <w:iCs/>
    </w:rPr>
  </w:style>
  <w:style w:type="paragraph" w:styleId="ListBullet">
    <w:name w:val="List Bullet"/>
    <w:basedOn w:val="Normal"/>
    <w:uiPriority w:val="99"/>
    <w:semiHidden/>
    <w:unhideWhenUsed/>
    <w:rsid w:val="00BD01C8"/>
    <w:pPr>
      <w:numPr>
        <w:numId w:val="9"/>
      </w:numPr>
      <w:contextualSpacing/>
    </w:pPr>
  </w:style>
  <w:style w:type="paragraph" w:styleId="ListNumber">
    <w:name w:val="List Number"/>
    <w:basedOn w:val="Normal"/>
    <w:uiPriority w:val="99"/>
    <w:semiHidden/>
    <w:unhideWhenUsed/>
    <w:rsid w:val="00BD01C8"/>
    <w:pPr>
      <w:numPr>
        <w:numId w:val="10"/>
      </w:numPr>
      <w:contextualSpacing/>
    </w:pPr>
  </w:style>
  <w:style w:type="paragraph" w:styleId="TableofFigures">
    <w:name w:val="table of figures"/>
    <w:basedOn w:val="Normal"/>
    <w:next w:val="Normal"/>
    <w:uiPriority w:val="99"/>
    <w:semiHidden/>
    <w:unhideWhenUsed/>
    <w:rsid w:val="00BD01C8"/>
  </w:style>
  <w:style w:type="character" w:styleId="IntenseEmphasis">
    <w:name w:val="Intense Emphasis"/>
    <w:basedOn w:val="DefaultParagraphFont"/>
    <w:uiPriority w:val="21"/>
    <w:qFormat/>
    <w:rsid w:val="00BD01C8"/>
    <w:rPr>
      <w:b/>
      <w:bCs/>
      <w:i/>
      <w:iCs/>
      <w:color w:val="auto"/>
    </w:rPr>
  </w:style>
  <w:style w:type="paragraph" w:styleId="IntenseQuote">
    <w:name w:val="Intense Quote"/>
    <w:basedOn w:val="Normal"/>
    <w:next w:val="Normal"/>
    <w:link w:val="IntenseQuoteChar"/>
    <w:uiPriority w:val="30"/>
    <w:qFormat/>
    <w:rsid w:val="00BD01C8"/>
    <w:pPr>
      <w:pBdr>
        <w:bottom w:val="single" w:sz="4" w:space="4" w:color="5B9BD5"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BD01C8"/>
    <w:rPr>
      <w:b/>
      <w:bCs/>
      <w:i/>
      <w:iCs/>
    </w:rPr>
  </w:style>
  <w:style w:type="character" w:styleId="SubtleReference">
    <w:name w:val="Subtle Reference"/>
    <w:basedOn w:val="DefaultParagraphFont"/>
    <w:uiPriority w:val="31"/>
    <w:qFormat/>
    <w:rsid w:val="00BD01C8"/>
    <w:rPr>
      <w:smallCaps/>
      <w:color w:val="auto"/>
      <w:u w:val="single"/>
    </w:rPr>
  </w:style>
  <w:style w:type="character" w:styleId="IntenseReference">
    <w:name w:val="Intense Reference"/>
    <w:basedOn w:val="DefaultParagraphFont"/>
    <w:uiPriority w:val="32"/>
    <w:qFormat/>
    <w:rsid w:val="00BD01C8"/>
    <w:rPr>
      <w:b/>
      <w:bCs/>
      <w:smallCaps/>
      <w:color w:val="auto"/>
      <w:spacing w:val="5"/>
      <w:u w:val="single"/>
    </w:rPr>
  </w:style>
  <w:style w:type="paragraph" w:styleId="TOCHeading">
    <w:name w:val="TOC Heading"/>
    <w:basedOn w:val="Heading1"/>
    <w:next w:val="Normal"/>
    <w:uiPriority w:val="39"/>
    <w:semiHidden/>
    <w:unhideWhenUsed/>
    <w:qFormat/>
    <w:rsid w:val="00BD01C8"/>
    <w:pPr>
      <w:spacing w:before="480" w:after="0"/>
      <w:contextualSpacing w:val="0"/>
      <w:outlineLvl w:val="9"/>
    </w:pPr>
    <w:rPr>
      <w:rFonts w:eastAsiaTheme="majorEastAsia" w:cstheme="majorBidi"/>
      <w:b w:val="0"/>
      <w:bCs/>
      <w:sz w:val="28"/>
      <w:szCs w:val="28"/>
    </w:rPr>
  </w:style>
  <w:style w:type="paragraph" w:styleId="BlockText">
    <w:name w:val="Block Text"/>
    <w:basedOn w:val="Normal"/>
    <w:uiPriority w:val="99"/>
    <w:semiHidden/>
    <w:unhideWhenUsed/>
    <w:rsid w:val="00BD01C8"/>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BD01C8"/>
    <w:rPr>
      <w:color w:val="auto"/>
    </w:rPr>
  </w:style>
  <w:style w:type="paragraph" w:styleId="TOAHeading">
    <w:name w:val="toa heading"/>
    <w:basedOn w:val="Normal"/>
    <w:next w:val="Normal"/>
    <w:uiPriority w:val="99"/>
    <w:semiHidden/>
    <w:unhideWhenUsed/>
    <w:rsid w:val="00BD01C8"/>
    <w:rPr>
      <w:rFonts w:eastAsiaTheme="majorEastAsia" w:cstheme="majorBidi"/>
      <w:b/>
      <w:bCs/>
      <w:sz w:val="28"/>
    </w:rPr>
  </w:style>
  <w:style w:type="paragraph" w:styleId="PlainText">
    <w:name w:val="Plain Text"/>
    <w:basedOn w:val="Normal"/>
    <w:link w:val="PlainTextChar"/>
    <w:uiPriority w:val="99"/>
    <w:semiHidden/>
    <w:unhideWhenUsed/>
    <w:rsid w:val="00BD01C8"/>
    <w:pPr>
      <w:spacing w:line="240" w:lineRule="auto"/>
    </w:pPr>
    <w:rPr>
      <w:rFonts w:ascii="Consolas" w:hAnsi="Consolas"/>
      <w:szCs w:val="21"/>
    </w:rPr>
  </w:style>
  <w:style w:type="character" w:customStyle="1" w:styleId="PlainTextChar">
    <w:name w:val="Plain Text Char"/>
    <w:basedOn w:val="DefaultParagraphFont"/>
    <w:link w:val="PlainText"/>
    <w:uiPriority w:val="99"/>
    <w:semiHidden/>
    <w:rsid w:val="00BD01C8"/>
    <w:rPr>
      <w:rFonts w:ascii="Consolas" w:hAnsi="Consolas"/>
      <w:szCs w:val="21"/>
    </w:rPr>
  </w:style>
  <w:style w:type="paragraph" w:styleId="BodyText3">
    <w:name w:val="Body Text 3"/>
    <w:basedOn w:val="Normal"/>
    <w:link w:val="BodyText3Char"/>
    <w:uiPriority w:val="99"/>
    <w:semiHidden/>
    <w:unhideWhenUsed/>
    <w:rsid w:val="00BD01C8"/>
    <w:pPr>
      <w:spacing w:after="120"/>
    </w:pPr>
    <w:rPr>
      <w:sz w:val="20"/>
      <w:szCs w:val="16"/>
    </w:rPr>
  </w:style>
  <w:style w:type="character" w:customStyle="1" w:styleId="BodyText3Char">
    <w:name w:val="Body Text 3 Char"/>
    <w:basedOn w:val="DefaultParagraphFont"/>
    <w:link w:val="BodyText3"/>
    <w:uiPriority w:val="99"/>
    <w:semiHidden/>
    <w:rsid w:val="00BD01C8"/>
    <w:rPr>
      <w:sz w:val="20"/>
      <w:szCs w:val="16"/>
    </w:rPr>
  </w:style>
  <w:style w:type="paragraph" w:styleId="BodyText">
    <w:name w:val="Body Text"/>
    <w:basedOn w:val="Normal"/>
    <w:link w:val="BodyTextChar"/>
    <w:uiPriority w:val="99"/>
    <w:semiHidden/>
    <w:unhideWhenUsed/>
    <w:rsid w:val="00BD01C8"/>
    <w:pPr>
      <w:spacing w:after="120"/>
    </w:pPr>
  </w:style>
  <w:style w:type="character" w:customStyle="1" w:styleId="BodyTextChar">
    <w:name w:val="Body Text Char"/>
    <w:basedOn w:val="DefaultParagraphFont"/>
    <w:link w:val="BodyText"/>
    <w:uiPriority w:val="99"/>
    <w:semiHidden/>
    <w:rsid w:val="00BD01C8"/>
  </w:style>
  <w:style w:type="paragraph" w:styleId="BodyTextFirstIndent">
    <w:name w:val="Body Text First Indent"/>
    <w:basedOn w:val="BodyText"/>
    <w:link w:val="BodyTextFirstIndentChar"/>
    <w:uiPriority w:val="99"/>
    <w:unhideWhenUsed/>
    <w:rsid w:val="00BD01C8"/>
    <w:pPr>
      <w:spacing w:after="320"/>
      <w:ind w:firstLine="360"/>
    </w:pPr>
  </w:style>
  <w:style w:type="character" w:customStyle="1" w:styleId="BodyTextFirstIndentChar">
    <w:name w:val="Body Text First Indent Char"/>
    <w:basedOn w:val="BodyTextChar"/>
    <w:link w:val="BodyTextFirstIndent"/>
    <w:uiPriority w:val="99"/>
    <w:rsid w:val="00BD01C8"/>
  </w:style>
  <w:style w:type="paragraph" w:styleId="BodyTextIndent3">
    <w:name w:val="Body Text Indent 3"/>
    <w:basedOn w:val="Normal"/>
    <w:link w:val="BodyTextIndent3Char"/>
    <w:uiPriority w:val="99"/>
    <w:unhideWhenUsed/>
    <w:rsid w:val="00BD01C8"/>
    <w:pPr>
      <w:spacing w:after="120"/>
      <w:ind w:left="283"/>
    </w:pPr>
    <w:rPr>
      <w:sz w:val="20"/>
      <w:szCs w:val="16"/>
    </w:rPr>
  </w:style>
  <w:style w:type="character" w:customStyle="1" w:styleId="BodyTextIndent3Char">
    <w:name w:val="Body Text Indent 3 Char"/>
    <w:basedOn w:val="DefaultParagraphFont"/>
    <w:link w:val="BodyTextIndent3"/>
    <w:uiPriority w:val="99"/>
    <w:rsid w:val="00BD01C8"/>
    <w:rPr>
      <w:sz w:val="20"/>
      <w:szCs w:val="16"/>
    </w:rPr>
  </w:style>
  <w:style w:type="paragraph" w:styleId="DocumentMap">
    <w:name w:val="Document Map"/>
    <w:basedOn w:val="Normal"/>
    <w:link w:val="DocumentMapChar"/>
    <w:uiPriority w:val="99"/>
    <w:semiHidden/>
    <w:unhideWhenUsed/>
    <w:rsid w:val="00BD01C8"/>
    <w:pPr>
      <w:spacing w:line="240" w:lineRule="auto"/>
    </w:pPr>
    <w:rPr>
      <w:rFonts w:cs="Tahoma"/>
      <w:szCs w:val="16"/>
    </w:rPr>
  </w:style>
  <w:style w:type="character" w:customStyle="1" w:styleId="DocumentMapChar">
    <w:name w:val="Document Map Char"/>
    <w:basedOn w:val="DefaultParagraphFont"/>
    <w:link w:val="DocumentMap"/>
    <w:uiPriority w:val="99"/>
    <w:semiHidden/>
    <w:rsid w:val="00BD01C8"/>
    <w:rPr>
      <w:rFonts w:cs="Tahoma"/>
      <w:szCs w:val="16"/>
    </w:rPr>
  </w:style>
  <w:style w:type="paragraph" w:styleId="EndnoteText">
    <w:name w:val="endnote text"/>
    <w:basedOn w:val="Normal"/>
    <w:link w:val="EndnoteTextChar"/>
    <w:uiPriority w:val="99"/>
    <w:unhideWhenUsed/>
    <w:rsid w:val="00BD01C8"/>
    <w:pPr>
      <w:spacing w:line="240" w:lineRule="auto"/>
    </w:pPr>
    <w:rPr>
      <w:szCs w:val="20"/>
    </w:rPr>
  </w:style>
  <w:style w:type="character" w:customStyle="1" w:styleId="EndnoteTextChar">
    <w:name w:val="Endnote Text Char"/>
    <w:basedOn w:val="DefaultParagraphFont"/>
    <w:link w:val="EndnoteText"/>
    <w:uiPriority w:val="99"/>
    <w:rsid w:val="00BD01C8"/>
    <w:rPr>
      <w:szCs w:val="20"/>
    </w:rPr>
  </w:style>
  <w:style w:type="character" w:styleId="Emphasis">
    <w:name w:val="Emphasis"/>
    <w:basedOn w:val="DefaultParagraphFont"/>
    <w:uiPriority w:val="20"/>
    <w:qFormat/>
    <w:rsid w:val="00BD01C8"/>
    <w:rPr>
      <w:i/>
      <w:iCs/>
    </w:rPr>
  </w:style>
  <w:style w:type="paragraph" w:styleId="EnvelopeReturn">
    <w:name w:val="envelope return"/>
    <w:basedOn w:val="Normal"/>
    <w:uiPriority w:val="99"/>
    <w:semiHidden/>
    <w:unhideWhenUsed/>
    <w:rsid w:val="00BD01C8"/>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BD01C8"/>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BD01C8"/>
    <w:rPr>
      <w:rFonts w:eastAsiaTheme="majorEastAsia" w:cstheme="majorBidi"/>
      <w:shd w:val="pct20" w:color="auto" w:fill="auto"/>
    </w:rPr>
  </w:style>
  <w:style w:type="paragraph" w:styleId="NoSpacing">
    <w:name w:val="No Spacing"/>
    <w:uiPriority w:val="1"/>
    <w:qFormat/>
    <w:rsid w:val="00BD01C8"/>
    <w:pPr>
      <w:spacing w:line="240" w:lineRule="auto"/>
    </w:pPr>
    <w:rPr>
      <w:rFonts w:eastAsiaTheme="minorHAnsi"/>
      <w:color w:val="auto"/>
      <w:sz w:val="24"/>
      <w:szCs w:val="24"/>
      <w:lang w:eastAsia="en-US"/>
    </w:rPr>
  </w:style>
  <w:style w:type="paragraph" w:styleId="Index1">
    <w:name w:val="index 1"/>
    <w:basedOn w:val="Normal"/>
    <w:next w:val="Normal"/>
    <w:autoRedefine/>
    <w:uiPriority w:val="99"/>
    <w:semiHidden/>
    <w:unhideWhenUsed/>
    <w:rsid w:val="00BD01C8"/>
    <w:pPr>
      <w:spacing w:line="240" w:lineRule="auto"/>
      <w:ind w:left="240" w:hanging="240"/>
    </w:pPr>
  </w:style>
  <w:style w:type="paragraph" w:styleId="IndexHeading">
    <w:name w:val="index heading"/>
    <w:basedOn w:val="Normal"/>
    <w:next w:val="Index1"/>
    <w:uiPriority w:val="99"/>
    <w:semiHidden/>
    <w:unhideWhenUsed/>
    <w:rsid w:val="00BD01C8"/>
    <w:rPr>
      <w:rFonts w:eastAsiaTheme="majorEastAsia" w:cstheme="majorBidi"/>
      <w:b/>
      <w:bCs/>
    </w:rPr>
  </w:style>
  <w:style w:type="paragraph" w:styleId="Header">
    <w:name w:val="header"/>
    <w:basedOn w:val="Normal"/>
    <w:link w:val="HeaderChar"/>
    <w:uiPriority w:val="99"/>
    <w:unhideWhenUsed/>
    <w:rsid w:val="00BD01C8"/>
    <w:pPr>
      <w:tabs>
        <w:tab w:val="center" w:pos="4513"/>
        <w:tab w:val="right" w:pos="9026"/>
      </w:tabs>
      <w:spacing w:line="240" w:lineRule="auto"/>
    </w:pPr>
  </w:style>
  <w:style w:type="character" w:customStyle="1" w:styleId="HeaderChar">
    <w:name w:val="Header Char"/>
    <w:basedOn w:val="DefaultParagraphFont"/>
    <w:link w:val="Header"/>
    <w:uiPriority w:val="99"/>
    <w:rsid w:val="00BD01C8"/>
  </w:style>
  <w:style w:type="paragraph" w:styleId="Footer">
    <w:name w:val="footer"/>
    <w:basedOn w:val="Normal"/>
    <w:link w:val="FooterChar"/>
    <w:uiPriority w:val="99"/>
    <w:unhideWhenUsed/>
    <w:rsid w:val="00BD01C8"/>
    <w:pPr>
      <w:tabs>
        <w:tab w:val="center" w:pos="4513"/>
        <w:tab w:val="right" w:pos="9026"/>
      </w:tabs>
      <w:spacing w:line="240" w:lineRule="auto"/>
    </w:pPr>
  </w:style>
  <w:style w:type="character" w:customStyle="1" w:styleId="FooterChar">
    <w:name w:val="Footer Char"/>
    <w:basedOn w:val="DefaultParagraphFont"/>
    <w:link w:val="Footer"/>
    <w:uiPriority w:val="99"/>
    <w:rsid w:val="00BD01C8"/>
  </w:style>
  <w:style w:type="table" w:styleId="TableGrid">
    <w:name w:val="Table Grid"/>
    <w:basedOn w:val="TableNormal"/>
    <w:uiPriority w:val="39"/>
    <w:rsid w:val="00D00CC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9230269">
      <w:bodyDiv w:val="1"/>
      <w:marLeft w:val="0"/>
      <w:marRight w:val="0"/>
      <w:marTop w:val="0"/>
      <w:marBottom w:val="0"/>
      <w:divBdr>
        <w:top w:val="none" w:sz="0" w:space="0" w:color="auto"/>
        <w:left w:val="none" w:sz="0" w:space="0" w:color="auto"/>
        <w:bottom w:val="none" w:sz="0" w:space="0" w:color="auto"/>
        <w:right w:val="none" w:sz="0" w:space="0" w:color="auto"/>
      </w:divBdr>
    </w:div>
    <w:div w:id="606499103">
      <w:bodyDiv w:val="1"/>
      <w:marLeft w:val="0"/>
      <w:marRight w:val="0"/>
      <w:marTop w:val="0"/>
      <w:marBottom w:val="0"/>
      <w:divBdr>
        <w:top w:val="none" w:sz="0" w:space="0" w:color="auto"/>
        <w:left w:val="none" w:sz="0" w:space="0" w:color="auto"/>
        <w:bottom w:val="none" w:sz="0" w:space="0" w:color="auto"/>
        <w:right w:val="none" w:sz="0" w:space="0" w:color="auto"/>
      </w:divBdr>
    </w:div>
    <w:div w:id="661349839">
      <w:bodyDiv w:val="1"/>
      <w:marLeft w:val="0"/>
      <w:marRight w:val="0"/>
      <w:marTop w:val="0"/>
      <w:marBottom w:val="0"/>
      <w:divBdr>
        <w:top w:val="none" w:sz="0" w:space="0" w:color="auto"/>
        <w:left w:val="none" w:sz="0" w:space="0" w:color="auto"/>
        <w:bottom w:val="none" w:sz="0" w:space="0" w:color="auto"/>
        <w:right w:val="none" w:sz="0" w:space="0" w:color="auto"/>
      </w:divBdr>
    </w:div>
    <w:div w:id="789906372">
      <w:bodyDiv w:val="1"/>
      <w:marLeft w:val="0"/>
      <w:marRight w:val="0"/>
      <w:marTop w:val="0"/>
      <w:marBottom w:val="0"/>
      <w:divBdr>
        <w:top w:val="none" w:sz="0" w:space="0" w:color="auto"/>
        <w:left w:val="none" w:sz="0" w:space="0" w:color="auto"/>
        <w:bottom w:val="none" w:sz="0" w:space="0" w:color="auto"/>
        <w:right w:val="none" w:sz="0" w:space="0" w:color="auto"/>
      </w:divBdr>
    </w:div>
    <w:div w:id="1139685170">
      <w:bodyDiv w:val="1"/>
      <w:marLeft w:val="0"/>
      <w:marRight w:val="0"/>
      <w:marTop w:val="0"/>
      <w:marBottom w:val="0"/>
      <w:divBdr>
        <w:top w:val="none" w:sz="0" w:space="0" w:color="auto"/>
        <w:left w:val="none" w:sz="0" w:space="0" w:color="auto"/>
        <w:bottom w:val="none" w:sz="0" w:space="0" w:color="auto"/>
        <w:right w:val="none" w:sz="0" w:space="0" w:color="auto"/>
      </w:divBdr>
    </w:div>
    <w:div w:id="1283807526">
      <w:bodyDiv w:val="1"/>
      <w:marLeft w:val="0"/>
      <w:marRight w:val="0"/>
      <w:marTop w:val="0"/>
      <w:marBottom w:val="0"/>
      <w:divBdr>
        <w:top w:val="none" w:sz="0" w:space="0" w:color="auto"/>
        <w:left w:val="none" w:sz="0" w:space="0" w:color="auto"/>
        <w:bottom w:val="none" w:sz="0" w:space="0" w:color="auto"/>
        <w:right w:val="none" w:sz="0" w:space="0" w:color="auto"/>
      </w:divBdr>
    </w:div>
    <w:div w:id="1301957957">
      <w:bodyDiv w:val="1"/>
      <w:marLeft w:val="0"/>
      <w:marRight w:val="0"/>
      <w:marTop w:val="0"/>
      <w:marBottom w:val="0"/>
      <w:divBdr>
        <w:top w:val="none" w:sz="0" w:space="0" w:color="auto"/>
        <w:left w:val="none" w:sz="0" w:space="0" w:color="auto"/>
        <w:bottom w:val="none" w:sz="0" w:space="0" w:color="auto"/>
        <w:right w:val="none" w:sz="0" w:space="0" w:color="auto"/>
      </w:divBdr>
    </w:div>
    <w:div w:id="1452480719">
      <w:bodyDiv w:val="1"/>
      <w:marLeft w:val="0"/>
      <w:marRight w:val="0"/>
      <w:marTop w:val="0"/>
      <w:marBottom w:val="0"/>
      <w:divBdr>
        <w:top w:val="none" w:sz="0" w:space="0" w:color="auto"/>
        <w:left w:val="none" w:sz="0" w:space="0" w:color="auto"/>
        <w:bottom w:val="none" w:sz="0" w:space="0" w:color="auto"/>
        <w:right w:val="none" w:sz="0" w:space="0" w:color="auto"/>
      </w:divBdr>
      <w:divsChild>
        <w:div w:id="594173394">
          <w:marLeft w:val="330"/>
          <w:marRight w:val="330"/>
          <w:marTop w:val="30"/>
          <w:marBottom w:val="180"/>
          <w:divBdr>
            <w:top w:val="none" w:sz="0" w:space="0" w:color="auto"/>
            <w:left w:val="none" w:sz="0" w:space="0" w:color="auto"/>
            <w:bottom w:val="none" w:sz="0" w:space="0" w:color="auto"/>
            <w:right w:val="none" w:sz="0" w:space="0" w:color="auto"/>
          </w:divBdr>
        </w:div>
        <w:div w:id="1665812988">
          <w:marLeft w:val="330"/>
          <w:marRight w:val="330"/>
          <w:marTop w:val="0"/>
          <w:marBottom w:val="330"/>
          <w:divBdr>
            <w:top w:val="none" w:sz="0" w:space="0" w:color="auto"/>
            <w:left w:val="none" w:sz="0" w:space="0" w:color="auto"/>
            <w:bottom w:val="none" w:sz="0" w:space="0" w:color="auto"/>
            <w:right w:val="none" w:sz="0" w:space="0" w:color="auto"/>
          </w:divBdr>
        </w:div>
        <w:div w:id="429665579">
          <w:marLeft w:val="330"/>
          <w:marRight w:val="330"/>
          <w:marTop w:val="0"/>
          <w:marBottom w:val="330"/>
          <w:divBdr>
            <w:top w:val="none" w:sz="0" w:space="0" w:color="auto"/>
            <w:left w:val="none" w:sz="0" w:space="0" w:color="auto"/>
            <w:bottom w:val="none" w:sz="0" w:space="0" w:color="auto"/>
            <w:right w:val="none" w:sz="0" w:space="0" w:color="auto"/>
          </w:divBdr>
          <w:divsChild>
            <w:div w:id="196387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434559">
      <w:bodyDiv w:val="1"/>
      <w:marLeft w:val="0"/>
      <w:marRight w:val="0"/>
      <w:marTop w:val="0"/>
      <w:marBottom w:val="0"/>
      <w:divBdr>
        <w:top w:val="none" w:sz="0" w:space="0" w:color="auto"/>
        <w:left w:val="none" w:sz="0" w:space="0" w:color="auto"/>
        <w:bottom w:val="none" w:sz="0" w:space="0" w:color="auto"/>
        <w:right w:val="none" w:sz="0" w:space="0" w:color="auto"/>
      </w:divBdr>
    </w:div>
    <w:div w:id="20956613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5F29C-6E9F-4D9E-9C50-164472611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37</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y Ziv</dc:creator>
  <cp:lastModifiedBy>Guy Ziv</cp:lastModifiedBy>
  <cp:revision>5</cp:revision>
  <cp:lastPrinted>2016-04-14T19:44:00Z</cp:lastPrinted>
  <dcterms:created xsi:type="dcterms:W3CDTF">2016-11-09T22:40:00Z</dcterms:created>
  <dcterms:modified xsi:type="dcterms:W3CDTF">2016-11-11T20:17:00Z</dcterms:modified>
</cp:coreProperties>
</file>